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10E2F6" w14:textId="77777777" w:rsidR="002D70E8" w:rsidRPr="00A12AF8" w:rsidRDefault="002D70E8" w:rsidP="002D70E8">
      <w:pPr>
        <w:spacing w:line="480" w:lineRule="auto"/>
        <w:outlineLvl w:val="0"/>
        <w:rPr>
          <w:rFonts w:ascii="Times New Roman" w:hAnsi="Times New Roman" w:cs="Times New Roman"/>
          <w:b/>
        </w:rPr>
      </w:pPr>
      <w:bookmarkStart w:id="0" w:name="_GoBack"/>
      <w:r w:rsidRPr="00A12AF8">
        <w:rPr>
          <w:rFonts w:ascii="Times New Roman" w:hAnsi="Times New Roman" w:cs="Times New Roman"/>
          <w:b/>
        </w:rPr>
        <w:t>S9 Table.  Comparison of Granger Causality Models Across Body Sites.</w:t>
      </w:r>
    </w:p>
    <w:tbl>
      <w:tblPr>
        <w:tblStyle w:val="TableGrid"/>
        <w:tblW w:w="12798" w:type="dxa"/>
        <w:tblLook w:val="04A0" w:firstRow="1" w:lastRow="0" w:firstColumn="1" w:lastColumn="0" w:noHBand="0" w:noVBand="1"/>
      </w:tblPr>
      <w:tblGrid>
        <w:gridCol w:w="2898"/>
        <w:gridCol w:w="1080"/>
        <w:gridCol w:w="1034"/>
        <w:gridCol w:w="1306"/>
        <w:gridCol w:w="1980"/>
        <w:gridCol w:w="1710"/>
        <w:gridCol w:w="1324"/>
        <w:gridCol w:w="1466"/>
      </w:tblGrid>
      <w:tr w:rsidR="00D74FBA" w:rsidRPr="00D74FBA" w14:paraId="475D9141" w14:textId="77777777" w:rsidTr="00D74FBA">
        <w:tc>
          <w:tcPr>
            <w:tcW w:w="2898" w:type="dxa"/>
            <w:vMerge w:val="restart"/>
            <w:shd w:val="clear" w:color="auto" w:fill="E0E0E0"/>
            <w:vAlign w:val="center"/>
          </w:tcPr>
          <w:bookmarkEnd w:id="0"/>
          <w:p w14:paraId="26C79833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Sites</w:t>
            </w:r>
          </w:p>
        </w:tc>
        <w:tc>
          <w:tcPr>
            <w:tcW w:w="2114" w:type="dxa"/>
            <w:gridSpan w:val="2"/>
            <w:shd w:val="clear" w:color="auto" w:fill="E0E0E0"/>
            <w:vAlign w:val="center"/>
          </w:tcPr>
          <w:p w14:paraId="5226ADC0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Taxon Interactions</w:t>
            </w:r>
          </w:p>
        </w:tc>
        <w:tc>
          <w:tcPr>
            <w:tcW w:w="7786" w:type="dxa"/>
            <w:gridSpan w:val="5"/>
            <w:shd w:val="clear" w:color="auto" w:fill="E0E0E0"/>
            <w:vAlign w:val="center"/>
          </w:tcPr>
          <w:p w14:paraId="30E474B2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Average Number of Lag Coefficients</w:t>
            </w:r>
          </w:p>
        </w:tc>
      </w:tr>
      <w:tr w:rsidR="00D74FBA" w:rsidRPr="00D74FBA" w14:paraId="0FEBF55C" w14:textId="77777777" w:rsidTr="00D74FBA">
        <w:tc>
          <w:tcPr>
            <w:tcW w:w="2898" w:type="dxa"/>
            <w:vMerge/>
            <w:shd w:val="clear" w:color="auto" w:fill="E0E0E0"/>
            <w:vAlign w:val="center"/>
          </w:tcPr>
          <w:p w14:paraId="6B9A341E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E0E0E0"/>
            <w:vAlign w:val="center"/>
          </w:tcPr>
          <w:p w14:paraId="15CE4402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Possible</w:t>
            </w:r>
          </w:p>
        </w:tc>
        <w:tc>
          <w:tcPr>
            <w:tcW w:w="1034" w:type="dxa"/>
            <w:shd w:val="clear" w:color="auto" w:fill="E0E0E0"/>
            <w:vAlign w:val="center"/>
          </w:tcPr>
          <w:p w14:paraId="2513C3CA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Actual</w:t>
            </w:r>
          </w:p>
        </w:tc>
        <w:tc>
          <w:tcPr>
            <w:tcW w:w="1306" w:type="dxa"/>
            <w:shd w:val="clear" w:color="auto" w:fill="E0E0E0"/>
            <w:vAlign w:val="center"/>
          </w:tcPr>
          <w:p w14:paraId="024AE5AB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Total</w:t>
            </w:r>
          </w:p>
        </w:tc>
        <w:tc>
          <w:tcPr>
            <w:tcW w:w="1980" w:type="dxa"/>
            <w:shd w:val="clear" w:color="auto" w:fill="E0E0E0"/>
            <w:vAlign w:val="center"/>
          </w:tcPr>
          <w:p w14:paraId="0E5976F7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Conserved</w:t>
            </w:r>
          </w:p>
          <w:p w14:paraId="19358ACC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(no Sign Change)</w:t>
            </w:r>
          </w:p>
        </w:tc>
        <w:tc>
          <w:tcPr>
            <w:tcW w:w="1710" w:type="dxa"/>
            <w:shd w:val="clear" w:color="auto" w:fill="E0E0E0"/>
            <w:vAlign w:val="center"/>
          </w:tcPr>
          <w:p w14:paraId="361A6CE8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Conserved</w:t>
            </w:r>
          </w:p>
          <w:p w14:paraId="2ED0CDFC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(Sign Change)</w:t>
            </w:r>
          </w:p>
        </w:tc>
        <w:tc>
          <w:tcPr>
            <w:tcW w:w="1324" w:type="dxa"/>
            <w:shd w:val="clear" w:color="auto" w:fill="E0E0E0"/>
            <w:vAlign w:val="center"/>
          </w:tcPr>
          <w:p w14:paraId="1B7AFDE3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Sign Change</w:t>
            </w:r>
          </w:p>
        </w:tc>
        <w:tc>
          <w:tcPr>
            <w:tcW w:w="1466" w:type="dxa"/>
            <w:shd w:val="clear" w:color="auto" w:fill="E0E0E0"/>
            <w:vAlign w:val="center"/>
          </w:tcPr>
          <w:p w14:paraId="586AAFED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Not Conserved</w:t>
            </w:r>
          </w:p>
        </w:tc>
      </w:tr>
      <w:tr w:rsidR="00D74FBA" w:rsidRPr="00D74FBA" w14:paraId="2AF63568" w14:textId="77777777" w:rsidTr="00D74FBA">
        <w:tc>
          <w:tcPr>
            <w:tcW w:w="12798" w:type="dxa"/>
            <w:gridSpan w:val="8"/>
            <w:shd w:val="clear" w:color="auto" w:fill="E0E0E0"/>
            <w:vAlign w:val="center"/>
          </w:tcPr>
          <w:p w14:paraId="6A30913A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</w:p>
          <w:p w14:paraId="644050DC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Interspecific Interactions</w:t>
            </w:r>
          </w:p>
          <w:p w14:paraId="126AEC41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</w:p>
        </w:tc>
      </w:tr>
      <w:tr w:rsidR="00D74FBA" w:rsidRPr="00D74FBA" w14:paraId="42EF0562" w14:textId="77777777" w:rsidTr="00D74FBA">
        <w:tc>
          <w:tcPr>
            <w:tcW w:w="2898" w:type="dxa"/>
            <w:shd w:val="clear" w:color="auto" w:fill="E0E0E0"/>
            <w:vAlign w:val="center"/>
          </w:tcPr>
          <w:p w14:paraId="426BAEAC" w14:textId="77777777" w:rsidR="00D74FBA" w:rsidRPr="006F6A00" w:rsidRDefault="00D74FBA" w:rsidP="00D74FBA">
            <w:pPr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(4)  Gut/L-Palm/R-Palm/Tongue</w:t>
            </w:r>
          </w:p>
        </w:tc>
        <w:tc>
          <w:tcPr>
            <w:tcW w:w="1080" w:type="dxa"/>
            <w:vAlign w:val="center"/>
          </w:tcPr>
          <w:p w14:paraId="3818D8CC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2C41DB8F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0</w:t>
            </w:r>
          </w:p>
        </w:tc>
        <w:tc>
          <w:tcPr>
            <w:tcW w:w="1306" w:type="dxa"/>
            <w:vAlign w:val="center"/>
          </w:tcPr>
          <w:p w14:paraId="7590C16E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  <w:tc>
          <w:tcPr>
            <w:tcW w:w="1980" w:type="dxa"/>
            <w:vAlign w:val="center"/>
          </w:tcPr>
          <w:p w14:paraId="4D5999E9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  <w:tc>
          <w:tcPr>
            <w:tcW w:w="1710" w:type="dxa"/>
            <w:vAlign w:val="center"/>
          </w:tcPr>
          <w:p w14:paraId="017270B7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  <w:tc>
          <w:tcPr>
            <w:tcW w:w="1324" w:type="dxa"/>
            <w:vAlign w:val="center"/>
          </w:tcPr>
          <w:p w14:paraId="1E5AD3A1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  <w:tc>
          <w:tcPr>
            <w:tcW w:w="1466" w:type="dxa"/>
            <w:vAlign w:val="center"/>
          </w:tcPr>
          <w:p w14:paraId="1D759558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</w:tr>
      <w:tr w:rsidR="00D74FBA" w:rsidRPr="00D74FBA" w14:paraId="18ECD2F3" w14:textId="77777777" w:rsidTr="00D74FBA">
        <w:tc>
          <w:tcPr>
            <w:tcW w:w="2898" w:type="dxa"/>
            <w:shd w:val="clear" w:color="auto" w:fill="E0E0E0"/>
            <w:vAlign w:val="center"/>
          </w:tcPr>
          <w:p w14:paraId="66AE4978" w14:textId="77777777" w:rsidR="00D74FBA" w:rsidRPr="006F6A00" w:rsidRDefault="00D74FBA" w:rsidP="00D74FBA">
            <w:pPr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(3)  Gut/L-Palm/R-Palm</w:t>
            </w:r>
          </w:p>
        </w:tc>
        <w:tc>
          <w:tcPr>
            <w:tcW w:w="1080" w:type="dxa"/>
            <w:vAlign w:val="center"/>
          </w:tcPr>
          <w:p w14:paraId="4745600D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2</w:t>
            </w:r>
          </w:p>
        </w:tc>
        <w:tc>
          <w:tcPr>
            <w:tcW w:w="1034" w:type="dxa"/>
            <w:vAlign w:val="center"/>
          </w:tcPr>
          <w:p w14:paraId="4B82BC4C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2</w:t>
            </w:r>
          </w:p>
        </w:tc>
        <w:tc>
          <w:tcPr>
            <w:tcW w:w="1306" w:type="dxa"/>
            <w:vAlign w:val="center"/>
          </w:tcPr>
          <w:p w14:paraId="717E86D3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10.5</w:t>
            </w:r>
          </w:p>
        </w:tc>
        <w:tc>
          <w:tcPr>
            <w:tcW w:w="1980" w:type="dxa"/>
            <w:vAlign w:val="center"/>
          </w:tcPr>
          <w:p w14:paraId="1E0736FA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0</w:t>
            </w:r>
          </w:p>
        </w:tc>
        <w:tc>
          <w:tcPr>
            <w:tcW w:w="1710" w:type="dxa"/>
            <w:vAlign w:val="center"/>
          </w:tcPr>
          <w:p w14:paraId="15D4E512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0</w:t>
            </w:r>
          </w:p>
        </w:tc>
        <w:tc>
          <w:tcPr>
            <w:tcW w:w="1324" w:type="dxa"/>
            <w:vAlign w:val="center"/>
          </w:tcPr>
          <w:p w14:paraId="2364AB9F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1.5</w:t>
            </w:r>
          </w:p>
        </w:tc>
        <w:tc>
          <w:tcPr>
            <w:tcW w:w="1466" w:type="dxa"/>
            <w:vAlign w:val="center"/>
          </w:tcPr>
          <w:p w14:paraId="6818C28F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10.5</w:t>
            </w:r>
          </w:p>
        </w:tc>
      </w:tr>
      <w:tr w:rsidR="00D74FBA" w:rsidRPr="00D74FBA" w14:paraId="2594CD2E" w14:textId="77777777" w:rsidTr="00D74FBA">
        <w:tc>
          <w:tcPr>
            <w:tcW w:w="2898" w:type="dxa"/>
            <w:shd w:val="clear" w:color="auto" w:fill="E0E0E0"/>
            <w:vAlign w:val="center"/>
          </w:tcPr>
          <w:p w14:paraId="50657670" w14:textId="77777777" w:rsidR="00D74FBA" w:rsidRPr="006F6A00" w:rsidRDefault="00D74FBA" w:rsidP="00D74FBA">
            <w:pPr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(3)  Gut/L-Palm/Tongue</w:t>
            </w:r>
          </w:p>
        </w:tc>
        <w:tc>
          <w:tcPr>
            <w:tcW w:w="1080" w:type="dxa"/>
            <w:vAlign w:val="center"/>
          </w:tcPr>
          <w:p w14:paraId="5F7D8F70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6EF492FA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0</w:t>
            </w:r>
          </w:p>
        </w:tc>
        <w:tc>
          <w:tcPr>
            <w:tcW w:w="1306" w:type="dxa"/>
            <w:vAlign w:val="center"/>
          </w:tcPr>
          <w:p w14:paraId="37B7721D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  <w:tc>
          <w:tcPr>
            <w:tcW w:w="1980" w:type="dxa"/>
            <w:vAlign w:val="center"/>
          </w:tcPr>
          <w:p w14:paraId="13A18E97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  <w:tc>
          <w:tcPr>
            <w:tcW w:w="1710" w:type="dxa"/>
            <w:vAlign w:val="center"/>
          </w:tcPr>
          <w:p w14:paraId="37E7F858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  <w:tc>
          <w:tcPr>
            <w:tcW w:w="1324" w:type="dxa"/>
            <w:vAlign w:val="center"/>
          </w:tcPr>
          <w:p w14:paraId="592F185E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  <w:tc>
          <w:tcPr>
            <w:tcW w:w="1466" w:type="dxa"/>
            <w:vAlign w:val="center"/>
          </w:tcPr>
          <w:p w14:paraId="7EC6A42A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</w:tr>
      <w:tr w:rsidR="00D74FBA" w:rsidRPr="00D74FBA" w14:paraId="4FED8317" w14:textId="77777777" w:rsidTr="00D74FBA">
        <w:tc>
          <w:tcPr>
            <w:tcW w:w="2898" w:type="dxa"/>
            <w:shd w:val="clear" w:color="auto" w:fill="E0E0E0"/>
            <w:vAlign w:val="center"/>
          </w:tcPr>
          <w:p w14:paraId="5890232B" w14:textId="77777777" w:rsidR="00D74FBA" w:rsidRPr="006F6A00" w:rsidRDefault="00D74FBA" w:rsidP="00D74FBA">
            <w:pPr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(3)  Gut/R-Palm/Tongue</w:t>
            </w:r>
          </w:p>
        </w:tc>
        <w:tc>
          <w:tcPr>
            <w:tcW w:w="1080" w:type="dxa"/>
            <w:vAlign w:val="center"/>
          </w:tcPr>
          <w:p w14:paraId="2CA21113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6075C152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0</w:t>
            </w:r>
          </w:p>
        </w:tc>
        <w:tc>
          <w:tcPr>
            <w:tcW w:w="1306" w:type="dxa"/>
            <w:vAlign w:val="center"/>
          </w:tcPr>
          <w:p w14:paraId="20864234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  <w:tc>
          <w:tcPr>
            <w:tcW w:w="1980" w:type="dxa"/>
            <w:vAlign w:val="center"/>
          </w:tcPr>
          <w:p w14:paraId="59A68F71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  <w:tc>
          <w:tcPr>
            <w:tcW w:w="1710" w:type="dxa"/>
            <w:vAlign w:val="center"/>
          </w:tcPr>
          <w:p w14:paraId="65D9D7FC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  <w:tc>
          <w:tcPr>
            <w:tcW w:w="1324" w:type="dxa"/>
            <w:vAlign w:val="center"/>
          </w:tcPr>
          <w:p w14:paraId="713FDB00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  <w:tc>
          <w:tcPr>
            <w:tcW w:w="1466" w:type="dxa"/>
            <w:vAlign w:val="center"/>
          </w:tcPr>
          <w:p w14:paraId="39C183E4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</w:tr>
      <w:tr w:rsidR="00D74FBA" w:rsidRPr="00D74FBA" w14:paraId="5B8BE33C" w14:textId="77777777" w:rsidTr="00D74FBA">
        <w:tc>
          <w:tcPr>
            <w:tcW w:w="2898" w:type="dxa"/>
            <w:shd w:val="clear" w:color="auto" w:fill="E0E0E0"/>
            <w:vAlign w:val="center"/>
          </w:tcPr>
          <w:p w14:paraId="65CAEB36" w14:textId="77777777" w:rsidR="00D74FBA" w:rsidRPr="006F6A00" w:rsidRDefault="00D74FBA" w:rsidP="00D74FBA">
            <w:pPr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(3)  L-Palm/R-Palm/Tongue</w:t>
            </w:r>
          </w:p>
        </w:tc>
        <w:tc>
          <w:tcPr>
            <w:tcW w:w="1080" w:type="dxa"/>
            <w:vAlign w:val="center"/>
          </w:tcPr>
          <w:p w14:paraId="34AE5900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272</w:t>
            </w:r>
          </w:p>
        </w:tc>
        <w:tc>
          <w:tcPr>
            <w:tcW w:w="1034" w:type="dxa"/>
            <w:vAlign w:val="center"/>
          </w:tcPr>
          <w:p w14:paraId="1F991B6F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109</w:t>
            </w:r>
          </w:p>
        </w:tc>
        <w:tc>
          <w:tcPr>
            <w:tcW w:w="1306" w:type="dxa"/>
            <w:vAlign w:val="center"/>
          </w:tcPr>
          <w:p w14:paraId="4FBE4146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5.79</w:t>
            </w:r>
          </w:p>
        </w:tc>
        <w:tc>
          <w:tcPr>
            <w:tcW w:w="1980" w:type="dxa"/>
            <w:vAlign w:val="center"/>
          </w:tcPr>
          <w:p w14:paraId="50DAED00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0.01</w:t>
            </w:r>
          </w:p>
        </w:tc>
        <w:tc>
          <w:tcPr>
            <w:tcW w:w="1710" w:type="dxa"/>
            <w:vAlign w:val="center"/>
          </w:tcPr>
          <w:p w14:paraId="79C2F948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0.02</w:t>
            </w:r>
          </w:p>
        </w:tc>
        <w:tc>
          <w:tcPr>
            <w:tcW w:w="1324" w:type="dxa"/>
            <w:vAlign w:val="center"/>
          </w:tcPr>
          <w:p w14:paraId="47E228A8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0.26</w:t>
            </w:r>
          </w:p>
        </w:tc>
        <w:tc>
          <w:tcPr>
            <w:tcW w:w="1466" w:type="dxa"/>
            <w:vAlign w:val="center"/>
          </w:tcPr>
          <w:p w14:paraId="4A3E8547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5.77</w:t>
            </w:r>
          </w:p>
        </w:tc>
      </w:tr>
      <w:tr w:rsidR="00D74FBA" w:rsidRPr="00D74FBA" w14:paraId="55A51084" w14:textId="77777777" w:rsidTr="00D74FBA">
        <w:tc>
          <w:tcPr>
            <w:tcW w:w="2898" w:type="dxa"/>
            <w:shd w:val="clear" w:color="auto" w:fill="E0E0E0"/>
            <w:vAlign w:val="center"/>
          </w:tcPr>
          <w:p w14:paraId="20996AF6" w14:textId="77777777" w:rsidR="00D74FBA" w:rsidRPr="006F6A00" w:rsidRDefault="00D74FBA" w:rsidP="00D74FBA">
            <w:pPr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(2)  Gut/L-Palm</w:t>
            </w:r>
          </w:p>
        </w:tc>
        <w:tc>
          <w:tcPr>
            <w:tcW w:w="1080" w:type="dxa"/>
            <w:vAlign w:val="center"/>
          </w:tcPr>
          <w:p w14:paraId="38A92401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2</w:t>
            </w:r>
          </w:p>
        </w:tc>
        <w:tc>
          <w:tcPr>
            <w:tcW w:w="1034" w:type="dxa"/>
            <w:vAlign w:val="center"/>
          </w:tcPr>
          <w:p w14:paraId="4BD6FC86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2</w:t>
            </w:r>
          </w:p>
        </w:tc>
        <w:tc>
          <w:tcPr>
            <w:tcW w:w="1306" w:type="dxa"/>
            <w:vAlign w:val="center"/>
          </w:tcPr>
          <w:p w14:paraId="11A2896F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9.00</w:t>
            </w:r>
          </w:p>
        </w:tc>
        <w:tc>
          <w:tcPr>
            <w:tcW w:w="1980" w:type="dxa"/>
            <w:vAlign w:val="center"/>
          </w:tcPr>
          <w:p w14:paraId="237F1841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0</w:t>
            </w:r>
          </w:p>
        </w:tc>
        <w:tc>
          <w:tcPr>
            <w:tcW w:w="1710" w:type="dxa"/>
            <w:vAlign w:val="center"/>
          </w:tcPr>
          <w:p w14:paraId="5DD2408A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0.50</w:t>
            </w:r>
          </w:p>
        </w:tc>
        <w:tc>
          <w:tcPr>
            <w:tcW w:w="1324" w:type="dxa"/>
            <w:vAlign w:val="center"/>
          </w:tcPr>
          <w:p w14:paraId="6602E08C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0.50</w:t>
            </w:r>
          </w:p>
        </w:tc>
        <w:tc>
          <w:tcPr>
            <w:tcW w:w="1466" w:type="dxa"/>
            <w:vAlign w:val="center"/>
          </w:tcPr>
          <w:p w14:paraId="176D42B6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8.50</w:t>
            </w:r>
          </w:p>
        </w:tc>
      </w:tr>
      <w:tr w:rsidR="00D74FBA" w:rsidRPr="00D74FBA" w14:paraId="033DD568" w14:textId="77777777" w:rsidTr="00D74FBA">
        <w:tc>
          <w:tcPr>
            <w:tcW w:w="2898" w:type="dxa"/>
            <w:shd w:val="clear" w:color="auto" w:fill="E0E0E0"/>
            <w:vAlign w:val="center"/>
          </w:tcPr>
          <w:p w14:paraId="38776DF9" w14:textId="77777777" w:rsidR="00D74FBA" w:rsidRPr="006F6A00" w:rsidRDefault="00D74FBA" w:rsidP="00D74FBA">
            <w:pPr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(2)  Gut/R-Palm</w:t>
            </w:r>
          </w:p>
        </w:tc>
        <w:tc>
          <w:tcPr>
            <w:tcW w:w="1080" w:type="dxa"/>
            <w:vAlign w:val="center"/>
          </w:tcPr>
          <w:p w14:paraId="58C2B103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6</w:t>
            </w:r>
          </w:p>
        </w:tc>
        <w:tc>
          <w:tcPr>
            <w:tcW w:w="1034" w:type="dxa"/>
            <w:vAlign w:val="center"/>
          </w:tcPr>
          <w:p w14:paraId="400DABD6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3</w:t>
            </w:r>
          </w:p>
        </w:tc>
        <w:tc>
          <w:tcPr>
            <w:tcW w:w="1306" w:type="dxa"/>
            <w:vAlign w:val="center"/>
          </w:tcPr>
          <w:p w14:paraId="67861239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7.80</w:t>
            </w:r>
          </w:p>
        </w:tc>
        <w:tc>
          <w:tcPr>
            <w:tcW w:w="1980" w:type="dxa"/>
            <w:vAlign w:val="center"/>
          </w:tcPr>
          <w:p w14:paraId="1D75FA9D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0.60</w:t>
            </w:r>
          </w:p>
        </w:tc>
        <w:tc>
          <w:tcPr>
            <w:tcW w:w="1710" w:type="dxa"/>
            <w:vAlign w:val="center"/>
          </w:tcPr>
          <w:p w14:paraId="521C0DB5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0.60</w:t>
            </w:r>
          </w:p>
        </w:tc>
        <w:tc>
          <w:tcPr>
            <w:tcW w:w="1324" w:type="dxa"/>
            <w:vAlign w:val="center"/>
          </w:tcPr>
          <w:p w14:paraId="1946CD32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0.60</w:t>
            </w:r>
          </w:p>
        </w:tc>
        <w:tc>
          <w:tcPr>
            <w:tcW w:w="1466" w:type="dxa"/>
            <w:vAlign w:val="center"/>
          </w:tcPr>
          <w:p w14:paraId="4C3AB4FB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6.60</w:t>
            </w:r>
          </w:p>
        </w:tc>
      </w:tr>
      <w:tr w:rsidR="00D74FBA" w:rsidRPr="00D74FBA" w14:paraId="14B21E87" w14:textId="77777777" w:rsidTr="00D74FBA">
        <w:tc>
          <w:tcPr>
            <w:tcW w:w="2898" w:type="dxa"/>
            <w:shd w:val="clear" w:color="auto" w:fill="E0E0E0"/>
            <w:vAlign w:val="center"/>
          </w:tcPr>
          <w:p w14:paraId="7630B08C" w14:textId="77777777" w:rsidR="00D74FBA" w:rsidRPr="006F6A00" w:rsidRDefault="00D74FBA" w:rsidP="00D74FBA">
            <w:pPr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(2)  Gut/Tongue</w:t>
            </w:r>
          </w:p>
        </w:tc>
        <w:tc>
          <w:tcPr>
            <w:tcW w:w="1080" w:type="dxa"/>
            <w:vAlign w:val="center"/>
          </w:tcPr>
          <w:p w14:paraId="44F1ECCA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1015CA97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0</w:t>
            </w:r>
          </w:p>
        </w:tc>
        <w:tc>
          <w:tcPr>
            <w:tcW w:w="1306" w:type="dxa"/>
            <w:vAlign w:val="center"/>
          </w:tcPr>
          <w:p w14:paraId="2F09C817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  <w:tc>
          <w:tcPr>
            <w:tcW w:w="1980" w:type="dxa"/>
            <w:vAlign w:val="center"/>
          </w:tcPr>
          <w:p w14:paraId="254DEDE7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  <w:tc>
          <w:tcPr>
            <w:tcW w:w="1710" w:type="dxa"/>
            <w:vAlign w:val="center"/>
          </w:tcPr>
          <w:p w14:paraId="39AC7EB3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  <w:tc>
          <w:tcPr>
            <w:tcW w:w="1324" w:type="dxa"/>
            <w:vAlign w:val="center"/>
          </w:tcPr>
          <w:p w14:paraId="29857351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  <w:tc>
          <w:tcPr>
            <w:tcW w:w="1466" w:type="dxa"/>
            <w:vAlign w:val="center"/>
          </w:tcPr>
          <w:p w14:paraId="7FA5BF8A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</w:tr>
      <w:tr w:rsidR="00D74FBA" w:rsidRPr="00D74FBA" w14:paraId="706D980B" w14:textId="77777777" w:rsidTr="00D74FBA">
        <w:tc>
          <w:tcPr>
            <w:tcW w:w="2898" w:type="dxa"/>
            <w:shd w:val="clear" w:color="auto" w:fill="E0E0E0"/>
            <w:vAlign w:val="center"/>
          </w:tcPr>
          <w:p w14:paraId="1049CB3B" w14:textId="77777777" w:rsidR="00D74FBA" w:rsidRPr="006F6A00" w:rsidRDefault="00D74FBA" w:rsidP="00D74FBA">
            <w:pPr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(2)  L-Palm/R-Palm</w:t>
            </w:r>
          </w:p>
        </w:tc>
        <w:tc>
          <w:tcPr>
            <w:tcW w:w="1080" w:type="dxa"/>
            <w:vAlign w:val="center"/>
          </w:tcPr>
          <w:p w14:paraId="7A065405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1406</w:t>
            </w:r>
          </w:p>
        </w:tc>
        <w:tc>
          <w:tcPr>
            <w:tcW w:w="1034" w:type="dxa"/>
            <w:vAlign w:val="center"/>
          </w:tcPr>
          <w:p w14:paraId="5FD24FDB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729</w:t>
            </w:r>
          </w:p>
        </w:tc>
        <w:tc>
          <w:tcPr>
            <w:tcW w:w="1306" w:type="dxa"/>
            <w:vAlign w:val="center"/>
          </w:tcPr>
          <w:p w14:paraId="224E7122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5.06</w:t>
            </w:r>
          </w:p>
        </w:tc>
        <w:tc>
          <w:tcPr>
            <w:tcW w:w="1980" w:type="dxa"/>
            <w:vAlign w:val="center"/>
          </w:tcPr>
          <w:p w14:paraId="3656E065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0.27</w:t>
            </w:r>
          </w:p>
        </w:tc>
        <w:tc>
          <w:tcPr>
            <w:tcW w:w="1710" w:type="dxa"/>
            <w:vAlign w:val="center"/>
          </w:tcPr>
          <w:p w14:paraId="3DEB61A0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0.16</w:t>
            </w:r>
          </w:p>
        </w:tc>
        <w:tc>
          <w:tcPr>
            <w:tcW w:w="1324" w:type="dxa"/>
            <w:vAlign w:val="center"/>
          </w:tcPr>
          <w:p w14:paraId="0A0D164A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0.16</w:t>
            </w:r>
          </w:p>
        </w:tc>
        <w:tc>
          <w:tcPr>
            <w:tcW w:w="1466" w:type="dxa"/>
            <w:vAlign w:val="center"/>
          </w:tcPr>
          <w:p w14:paraId="331CBC39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4.63</w:t>
            </w:r>
          </w:p>
        </w:tc>
      </w:tr>
      <w:tr w:rsidR="00D74FBA" w:rsidRPr="00D74FBA" w14:paraId="5CD2267F" w14:textId="77777777" w:rsidTr="00D74FBA">
        <w:tc>
          <w:tcPr>
            <w:tcW w:w="2898" w:type="dxa"/>
            <w:shd w:val="clear" w:color="auto" w:fill="E0E0E0"/>
            <w:vAlign w:val="center"/>
          </w:tcPr>
          <w:p w14:paraId="376EC6D2" w14:textId="77777777" w:rsidR="00D74FBA" w:rsidRPr="006F6A00" w:rsidRDefault="00D74FBA" w:rsidP="00D74FBA">
            <w:pPr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(2)  L-Palm/Tongue</w:t>
            </w:r>
          </w:p>
        </w:tc>
        <w:tc>
          <w:tcPr>
            <w:tcW w:w="1080" w:type="dxa"/>
            <w:vAlign w:val="center"/>
          </w:tcPr>
          <w:p w14:paraId="2FCE44A0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272</w:t>
            </w:r>
          </w:p>
        </w:tc>
        <w:tc>
          <w:tcPr>
            <w:tcW w:w="1034" w:type="dxa"/>
            <w:vAlign w:val="center"/>
          </w:tcPr>
          <w:p w14:paraId="172B7BE7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125</w:t>
            </w:r>
          </w:p>
        </w:tc>
        <w:tc>
          <w:tcPr>
            <w:tcW w:w="1306" w:type="dxa"/>
            <w:vAlign w:val="center"/>
          </w:tcPr>
          <w:p w14:paraId="7A3D1538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3.99</w:t>
            </w:r>
          </w:p>
        </w:tc>
        <w:tc>
          <w:tcPr>
            <w:tcW w:w="1980" w:type="dxa"/>
            <w:vAlign w:val="center"/>
          </w:tcPr>
          <w:p w14:paraId="1464106A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0.11</w:t>
            </w:r>
          </w:p>
        </w:tc>
        <w:tc>
          <w:tcPr>
            <w:tcW w:w="1710" w:type="dxa"/>
            <w:vAlign w:val="center"/>
          </w:tcPr>
          <w:p w14:paraId="5DD66AC7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0.08</w:t>
            </w:r>
          </w:p>
        </w:tc>
        <w:tc>
          <w:tcPr>
            <w:tcW w:w="1324" w:type="dxa"/>
            <w:vAlign w:val="center"/>
          </w:tcPr>
          <w:p w14:paraId="05CB3DF2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0.08</w:t>
            </w:r>
          </w:p>
        </w:tc>
        <w:tc>
          <w:tcPr>
            <w:tcW w:w="1466" w:type="dxa"/>
            <w:vAlign w:val="center"/>
          </w:tcPr>
          <w:p w14:paraId="611424BC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3.80</w:t>
            </w:r>
          </w:p>
        </w:tc>
      </w:tr>
      <w:tr w:rsidR="00D74FBA" w:rsidRPr="00D74FBA" w14:paraId="61A5AA35" w14:textId="77777777" w:rsidTr="00D74FBA">
        <w:tc>
          <w:tcPr>
            <w:tcW w:w="2898" w:type="dxa"/>
            <w:shd w:val="clear" w:color="auto" w:fill="E0E0E0"/>
            <w:vAlign w:val="center"/>
          </w:tcPr>
          <w:p w14:paraId="051BCD0D" w14:textId="77777777" w:rsidR="00D74FBA" w:rsidRPr="006F6A00" w:rsidRDefault="00D74FBA" w:rsidP="00D74FBA">
            <w:pPr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(2)  R-Palm/Tongue</w:t>
            </w:r>
          </w:p>
        </w:tc>
        <w:tc>
          <w:tcPr>
            <w:tcW w:w="1080" w:type="dxa"/>
            <w:vAlign w:val="center"/>
          </w:tcPr>
          <w:p w14:paraId="16962951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306</w:t>
            </w:r>
          </w:p>
        </w:tc>
        <w:tc>
          <w:tcPr>
            <w:tcW w:w="1034" w:type="dxa"/>
            <w:vAlign w:val="center"/>
          </w:tcPr>
          <w:p w14:paraId="19BBC7BE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167</w:t>
            </w:r>
          </w:p>
        </w:tc>
        <w:tc>
          <w:tcPr>
            <w:tcW w:w="1306" w:type="dxa"/>
            <w:vAlign w:val="center"/>
          </w:tcPr>
          <w:p w14:paraId="53EA8A28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4.38</w:t>
            </w:r>
          </w:p>
        </w:tc>
        <w:tc>
          <w:tcPr>
            <w:tcW w:w="1980" w:type="dxa"/>
            <w:vAlign w:val="center"/>
          </w:tcPr>
          <w:p w14:paraId="67C2FAF8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0.15</w:t>
            </w:r>
          </w:p>
        </w:tc>
        <w:tc>
          <w:tcPr>
            <w:tcW w:w="1710" w:type="dxa"/>
            <w:vAlign w:val="center"/>
          </w:tcPr>
          <w:p w14:paraId="3E22DF26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0.12</w:t>
            </w:r>
          </w:p>
        </w:tc>
        <w:tc>
          <w:tcPr>
            <w:tcW w:w="1324" w:type="dxa"/>
            <w:vAlign w:val="center"/>
          </w:tcPr>
          <w:p w14:paraId="5AD79396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0.12</w:t>
            </w:r>
          </w:p>
        </w:tc>
        <w:tc>
          <w:tcPr>
            <w:tcW w:w="1466" w:type="dxa"/>
            <w:vAlign w:val="center"/>
          </w:tcPr>
          <w:p w14:paraId="1B45D915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4.11</w:t>
            </w:r>
          </w:p>
        </w:tc>
      </w:tr>
      <w:tr w:rsidR="00D74FBA" w:rsidRPr="00D74FBA" w14:paraId="4398D392" w14:textId="77777777" w:rsidTr="00D74FBA">
        <w:tc>
          <w:tcPr>
            <w:tcW w:w="2898" w:type="dxa"/>
            <w:shd w:val="clear" w:color="auto" w:fill="E0E0E0"/>
            <w:vAlign w:val="center"/>
          </w:tcPr>
          <w:p w14:paraId="2B7F9A35" w14:textId="77777777" w:rsidR="00D74FBA" w:rsidRPr="006F6A00" w:rsidRDefault="00D74FBA" w:rsidP="00D74FBA">
            <w:pPr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(1)  Gut</w:t>
            </w:r>
          </w:p>
        </w:tc>
        <w:tc>
          <w:tcPr>
            <w:tcW w:w="1080" w:type="dxa"/>
            <w:vAlign w:val="center"/>
          </w:tcPr>
          <w:p w14:paraId="594BACC2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506</w:t>
            </w:r>
          </w:p>
        </w:tc>
        <w:tc>
          <w:tcPr>
            <w:tcW w:w="1034" w:type="dxa"/>
            <w:vAlign w:val="center"/>
          </w:tcPr>
          <w:p w14:paraId="472F6F95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360</w:t>
            </w:r>
          </w:p>
        </w:tc>
        <w:tc>
          <w:tcPr>
            <w:tcW w:w="1306" w:type="dxa"/>
            <w:vAlign w:val="center"/>
          </w:tcPr>
          <w:p w14:paraId="01D8908F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4.86</w:t>
            </w:r>
          </w:p>
        </w:tc>
        <w:tc>
          <w:tcPr>
            <w:tcW w:w="1980" w:type="dxa"/>
            <w:vAlign w:val="center"/>
          </w:tcPr>
          <w:p w14:paraId="6C2E60DD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  <w:tc>
          <w:tcPr>
            <w:tcW w:w="1710" w:type="dxa"/>
            <w:vAlign w:val="center"/>
          </w:tcPr>
          <w:p w14:paraId="4A46F0DA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  <w:tc>
          <w:tcPr>
            <w:tcW w:w="1324" w:type="dxa"/>
            <w:vAlign w:val="center"/>
          </w:tcPr>
          <w:p w14:paraId="1E92C1A0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  <w:tc>
          <w:tcPr>
            <w:tcW w:w="1466" w:type="dxa"/>
            <w:vAlign w:val="center"/>
          </w:tcPr>
          <w:p w14:paraId="7F1AD636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</w:tr>
      <w:tr w:rsidR="00D74FBA" w:rsidRPr="00D74FBA" w14:paraId="6B3A9EA8" w14:textId="77777777" w:rsidTr="00D74FBA">
        <w:tc>
          <w:tcPr>
            <w:tcW w:w="2898" w:type="dxa"/>
            <w:shd w:val="clear" w:color="auto" w:fill="E0E0E0"/>
            <w:vAlign w:val="center"/>
          </w:tcPr>
          <w:p w14:paraId="58F96EEA" w14:textId="77777777" w:rsidR="00D74FBA" w:rsidRPr="006F6A00" w:rsidRDefault="00D74FBA" w:rsidP="00D74FBA">
            <w:pPr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(1)  L-Palm</w:t>
            </w:r>
          </w:p>
        </w:tc>
        <w:tc>
          <w:tcPr>
            <w:tcW w:w="1080" w:type="dxa"/>
            <w:vAlign w:val="center"/>
          </w:tcPr>
          <w:p w14:paraId="7420EFE8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1406</w:t>
            </w:r>
          </w:p>
        </w:tc>
        <w:tc>
          <w:tcPr>
            <w:tcW w:w="1034" w:type="dxa"/>
            <w:vAlign w:val="center"/>
          </w:tcPr>
          <w:p w14:paraId="2EA07C83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968</w:t>
            </w:r>
          </w:p>
        </w:tc>
        <w:tc>
          <w:tcPr>
            <w:tcW w:w="1306" w:type="dxa"/>
            <w:vAlign w:val="center"/>
          </w:tcPr>
          <w:p w14:paraId="5DD57059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3.83</w:t>
            </w:r>
          </w:p>
        </w:tc>
        <w:tc>
          <w:tcPr>
            <w:tcW w:w="1980" w:type="dxa"/>
            <w:vAlign w:val="center"/>
          </w:tcPr>
          <w:p w14:paraId="60440077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  <w:tc>
          <w:tcPr>
            <w:tcW w:w="1710" w:type="dxa"/>
            <w:vAlign w:val="center"/>
          </w:tcPr>
          <w:p w14:paraId="2BD2B1EB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  <w:tc>
          <w:tcPr>
            <w:tcW w:w="1324" w:type="dxa"/>
            <w:vAlign w:val="center"/>
          </w:tcPr>
          <w:p w14:paraId="4D00524C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  <w:tc>
          <w:tcPr>
            <w:tcW w:w="1466" w:type="dxa"/>
            <w:vAlign w:val="center"/>
          </w:tcPr>
          <w:p w14:paraId="206203DB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</w:tr>
      <w:tr w:rsidR="00D74FBA" w:rsidRPr="00D74FBA" w14:paraId="398088EE" w14:textId="77777777" w:rsidTr="00D74FBA">
        <w:tc>
          <w:tcPr>
            <w:tcW w:w="2898" w:type="dxa"/>
            <w:shd w:val="clear" w:color="auto" w:fill="E0E0E0"/>
            <w:vAlign w:val="center"/>
          </w:tcPr>
          <w:p w14:paraId="42E5726A" w14:textId="77777777" w:rsidR="00D74FBA" w:rsidRPr="006F6A00" w:rsidRDefault="00D74FBA" w:rsidP="00D74FBA">
            <w:pPr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(1)  R-Palm</w:t>
            </w:r>
          </w:p>
        </w:tc>
        <w:tc>
          <w:tcPr>
            <w:tcW w:w="1080" w:type="dxa"/>
            <w:vAlign w:val="center"/>
          </w:tcPr>
          <w:p w14:paraId="77632F2F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2652</w:t>
            </w:r>
          </w:p>
        </w:tc>
        <w:tc>
          <w:tcPr>
            <w:tcW w:w="1034" w:type="dxa"/>
            <w:vAlign w:val="center"/>
          </w:tcPr>
          <w:p w14:paraId="331626BF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1899</w:t>
            </w:r>
          </w:p>
        </w:tc>
        <w:tc>
          <w:tcPr>
            <w:tcW w:w="1306" w:type="dxa"/>
            <w:vAlign w:val="center"/>
          </w:tcPr>
          <w:p w14:paraId="73D92CD9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3.36</w:t>
            </w:r>
          </w:p>
        </w:tc>
        <w:tc>
          <w:tcPr>
            <w:tcW w:w="1980" w:type="dxa"/>
            <w:vAlign w:val="center"/>
          </w:tcPr>
          <w:p w14:paraId="6D9A7B43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  <w:tc>
          <w:tcPr>
            <w:tcW w:w="1710" w:type="dxa"/>
            <w:vAlign w:val="center"/>
          </w:tcPr>
          <w:p w14:paraId="5A77B20C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  <w:tc>
          <w:tcPr>
            <w:tcW w:w="1324" w:type="dxa"/>
            <w:vAlign w:val="center"/>
          </w:tcPr>
          <w:p w14:paraId="3CF6682D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  <w:tc>
          <w:tcPr>
            <w:tcW w:w="1466" w:type="dxa"/>
            <w:vAlign w:val="center"/>
          </w:tcPr>
          <w:p w14:paraId="54075CD0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</w:tr>
      <w:tr w:rsidR="00D74FBA" w:rsidRPr="00D74FBA" w14:paraId="4AB7134A" w14:textId="77777777" w:rsidTr="00D74FBA">
        <w:tc>
          <w:tcPr>
            <w:tcW w:w="2898" w:type="dxa"/>
            <w:shd w:val="clear" w:color="auto" w:fill="E0E0E0"/>
            <w:vAlign w:val="center"/>
          </w:tcPr>
          <w:p w14:paraId="1311E57C" w14:textId="77777777" w:rsidR="00D74FBA" w:rsidRPr="006F6A00" w:rsidRDefault="00D74FBA" w:rsidP="00D74FBA">
            <w:pPr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(1)  Tongue</w:t>
            </w:r>
          </w:p>
        </w:tc>
        <w:tc>
          <w:tcPr>
            <w:tcW w:w="1080" w:type="dxa"/>
            <w:vAlign w:val="center"/>
          </w:tcPr>
          <w:p w14:paraId="309D836A" w14:textId="0CE466AC" w:rsidR="00D74FBA" w:rsidRPr="006F6A00" w:rsidRDefault="00D90939" w:rsidP="00D74FB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2</w:t>
            </w:r>
          </w:p>
        </w:tc>
        <w:tc>
          <w:tcPr>
            <w:tcW w:w="1034" w:type="dxa"/>
            <w:vAlign w:val="center"/>
          </w:tcPr>
          <w:p w14:paraId="25C74A48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561</w:t>
            </w:r>
          </w:p>
        </w:tc>
        <w:tc>
          <w:tcPr>
            <w:tcW w:w="1306" w:type="dxa"/>
            <w:vAlign w:val="center"/>
          </w:tcPr>
          <w:p w14:paraId="69797EA6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2.97</w:t>
            </w:r>
          </w:p>
        </w:tc>
        <w:tc>
          <w:tcPr>
            <w:tcW w:w="1980" w:type="dxa"/>
            <w:vAlign w:val="center"/>
          </w:tcPr>
          <w:p w14:paraId="74FCA5FB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  <w:tc>
          <w:tcPr>
            <w:tcW w:w="1710" w:type="dxa"/>
            <w:vAlign w:val="center"/>
          </w:tcPr>
          <w:p w14:paraId="1B787BCE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  <w:tc>
          <w:tcPr>
            <w:tcW w:w="1324" w:type="dxa"/>
            <w:vAlign w:val="center"/>
          </w:tcPr>
          <w:p w14:paraId="78325DC8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  <w:tc>
          <w:tcPr>
            <w:tcW w:w="1466" w:type="dxa"/>
            <w:vAlign w:val="center"/>
          </w:tcPr>
          <w:p w14:paraId="3F44BA97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</w:tr>
      <w:tr w:rsidR="00D74FBA" w:rsidRPr="00D74FBA" w14:paraId="2C6E3270" w14:textId="77777777" w:rsidTr="00D74FBA">
        <w:tc>
          <w:tcPr>
            <w:tcW w:w="12798" w:type="dxa"/>
            <w:gridSpan w:val="8"/>
            <w:shd w:val="clear" w:color="auto" w:fill="E0E0E0"/>
            <w:vAlign w:val="center"/>
          </w:tcPr>
          <w:p w14:paraId="6C6BCEF4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</w:p>
          <w:p w14:paraId="7EEF5502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Intraspecific Interactions</w:t>
            </w:r>
          </w:p>
          <w:p w14:paraId="3E9D1CFF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</w:p>
        </w:tc>
      </w:tr>
      <w:tr w:rsidR="00D74FBA" w:rsidRPr="00D74FBA" w14:paraId="2D8B448B" w14:textId="77777777" w:rsidTr="00D74FBA">
        <w:tc>
          <w:tcPr>
            <w:tcW w:w="2898" w:type="dxa"/>
            <w:shd w:val="clear" w:color="auto" w:fill="E0E0E0"/>
            <w:vAlign w:val="center"/>
          </w:tcPr>
          <w:p w14:paraId="1A91B753" w14:textId="77777777" w:rsidR="00D74FBA" w:rsidRPr="006F6A00" w:rsidRDefault="00D74FBA" w:rsidP="00D74FBA">
            <w:pPr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(4)  Gut/L-Palm/R-Palm/Tongue</w:t>
            </w:r>
          </w:p>
        </w:tc>
        <w:tc>
          <w:tcPr>
            <w:tcW w:w="1080" w:type="dxa"/>
            <w:vAlign w:val="center"/>
          </w:tcPr>
          <w:p w14:paraId="6332AD50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1</w:t>
            </w:r>
          </w:p>
        </w:tc>
        <w:tc>
          <w:tcPr>
            <w:tcW w:w="1034" w:type="dxa"/>
            <w:vAlign w:val="center"/>
          </w:tcPr>
          <w:p w14:paraId="2A2FBED0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1</w:t>
            </w:r>
          </w:p>
        </w:tc>
        <w:tc>
          <w:tcPr>
            <w:tcW w:w="1306" w:type="dxa"/>
            <w:vAlign w:val="center"/>
          </w:tcPr>
          <w:p w14:paraId="04B808DC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12.0</w:t>
            </w:r>
          </w:p>
        </w:tc>
        <w:tc>
          <w:tcPr>
            <w:tcW w:w="1980" w:type="dxa"/>
            <w:vAlign w:val="center"/>
          </w:tcPr>
          <w:p w14:paraId="2338847D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2.00</w:t>
            </w:r>
          </w:p>
        </w:tc>
        <w:tc>
          <w:tcPr>
            <w:tcW w:w="1710" w:type="dxa"/>
            <w:vAlign w:val="center"/>
          </w:tcPr>
          <w:p w14:paraId="4A3F7B76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0</w:t>
            </w:r>
          </w:p>
        </w:tc>
        <w:tc>
          <w:tcPr>
            <w:tcW w:w="1324" w:type="dxa"/>
            <w:vAlign w:val="center"/>
          </w:tcPr>
          <w:p w14:paraId="007045B9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1.00</w:t>
            </w:r>
          </w:p>
        </w:tc>
        <w:tc>
          <w:tcPr>
            <w:tcW w:w="1466" w:type="dxa"/>
            <w:vAlign w:val="center"/>
          </w:tcPr>
          <w:p w14:paraId="6E2F743D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10.0</w:t>
            </w:r>
          </w:p>
        </w:tc>
      </w:tr>
      <w:tr w:rsidR="00D74FBA" w:rsidRPr="00D74FBA" w14:paraId="3B3BB2E9" w14:textId="77777777" w:rsidTr="00D74FBA">
        <w:tc>
          <w:tcPr>
            <w:tcW w:w="2898" w:type="dxa"/>
            <w:shd w:val="clear" w:color="auto" w:fill="E0E0E0"/>
            <w:vAlign w:val="center"/>
          </w:tcPr>
          <w:p w14:paraId="52D15B97" w14:textId="77777777" w:rsidR="00D74FBA" w:rsidRPr="006F6A00" w:rsidRDefault="00D74FBA" w:rsidP="00D74FBA">
            <w:pPr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(3)  Gut/L-Palm/R-Palm</w:t>
            </w:r>
          </w:p>
        </w:tc>
        <w:tc>
          <w:tcPr>
            <w:tcW w:w="1080" w:type="dxa"/>
            <w:vAlign w:val="center"/>
          </w:tcPr>
          <w:p w14:paraId="44B39A8E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2</w:t>
            </w:r>
          </w:p>
        </w:tc>
        <w:tc>
          <w:tcPr>
            <w:tcW w:w="1034" w:type="dxa"/>
            <w:vAlign w:val="center"/>
          </w:tcPr>
          <w:p w14:paraId="393D063D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2</w:t>
            </w:r>
          </w:p>
        </w:tc>
        <w:tc>
          <w:tcPr>
            <w:tcW w:w="1306" w:type="dxa"/>
            <w:vAlign w:val="center"/>
          </w:tcPr>
          <w:p w14:paraId="75252507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11.5</w:t>
            </w:r>
          </w:p>
        </w:tc>
        <w:tc>
          <w:tcPr>
            <w:tcW w:w="1980" w:type="dxa"/>
            <w:vAlign w:val="center"/>
          </w:tcPr>
          <w:p w14:paraId="2D0A79B3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1.50</w:t>
            </w:r>
          </w:p>
        </w:tc>
        <w:tc>
          <w:tcPr>
            <w:tcW w:w="1710" w:type="dxa"/>
            <w:vAlign w:val="center"/>
          </w:tcPr>
          <w:p w14:paraId="05EBA11F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0</w:t>
            </w:r>
          </w:p>
        </w:tc>
        <w:tc>
          <w:tcPr>
            <w:tcW w:w="1324" w:type="dxa"/>
            <w:vAlign w:val="center"/>
          </w:tcPr>
          <w:p w14:paraId="3B90D49D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1.00</w:t>
            </w:r>
          </w:p>
        </w:tc>
        <w:tc>
          <w:tcPr>
            <w:tcW w:w="1466" w:type="dxa"/>
            <w:vAlign w:val="center"/>
          </w:tcPr>
          <w:p w14:paraId="3E396746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10.0</w:t>
            </w:r>
          </w:p>
        </w:tc>
      </w:tr>
      <w:tr w:rsidR="00D74FBA" w:rsidRPr="00D74FBA" w14:paraId="10BFADD1" w14:textId="77777777" w:rsidTr="00D74FBA">
        <w:tc>
          <w:tcPr>
            <w:tcW w:w="2898" w:type="dxa"/>
            <w:shd w:val="clear" w:color="auto" w:fill="E0E0E0"/>
            <w:vAlign w:val="center"/>
          </w:tcPr>
          <w:p w14:paraId="7C4B5D3F" w14:textId="77777777" w:rsidR="00D74FBA" w:rsidRPr="006F6A00" w:rsidRDefault="00D74FBA" w:rsidP="00D74FBA">
            <w:pPr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(3)  Gut/L-Palm/Tongue</w:t>
            </w:r>
          </w:p>
        </w:tc>
        <w:tc>
          <w:tcPr>
            <w:tcW w:w="1080" w:type="dxa"/>
            <w:vAlign w:val="center"/>
          </w:tcPr>
          <w:p w14:paraId="72453A76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1</w:t>
            </w:r>
          </w:p>
        </w:tc>
        <w:tc>
          <w:tcPr>
            <w:tcW w:w="1034" w:type="dxa"/>
            <w:vAlign w:val="center"/>
          </w:tcPr>
          <w:p w14:paraId="64E0B561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1</w:t>
            </w:r>
          </w:p>
        </w:tc>
        <w:tc>
          <w:tcPr>
            <w:tcW w:w="1306" w:type="dxa"/>
            <w:vAlign w:val="center"/>
          </w:tcPr>
          <w:p w14:paraId="1B9B3577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11.0</w:t>
            </w:r>
          </w:p>
        </w:tc>
        <w:tc>
          <w:tcPr>
            <w:tcW w:w="1980" w:type="dxa"/>
            <w:vAlign w:val="center"/>
          </w:tcPr>
          <w:p w14:paraId="2C5EC6EF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2.00</w:t>
            </w:r>
          </w:p>
        </w:tc>
        <w:tc>
          <w:tcPr>
            <w:tcW w:w="1710" w:type="dxa"/>
            <w:vAlign w:val="center"/>
          </w:tcPr>
          <w:p w14:paraId="4B029B36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0</w:t>
            </w:r>
          </w:p>
        </w:tc>
        <w:tc>
          <w:tcPr>
            <w:tcW w:w="1324" w:type="dxa"/>
            <w:vAlign w:val="center"/>
          </w:tcPr>
          <w:p w14:paraId="3E093F08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0</w:t>
            </w:r>
          </w:p>
        </w:tc>
        <w:tc>
          <w:tcPr>
            <w:tcW w:w="1466" w:type="dxa"/>
            <w:vAlign w:val="center"/>
          </w:tcPr>
          <w:p w14:paraId="03C3FCA3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9.00</w:t>
            </w:r>
          </w:p>
        </w:tc>
      </w:tr>
      <w:tr w:rsidR="00D74FBA" w:rsidRPr="00D74FBA" w14:paraId="1D7ABA63" w14:textId="77777777" w:rsidTr="00D74FBA">
        <w:tc>
          <w:tcPr>
            <w:tcW w:w="2898" w:type="dxa"/>
            <w:shd w:val="clear" w:color="auto" w:fill="E0E0E0"/>
            <w:vAlign w:val="center"/>
          </w:tcPr>
          <w:p w14:paraId="247BF209" w14:textId="77777777" w:rsidR="00D74FBA" w:rsidRPr="006F6A00" w:rsidRDefault="00D74FBA" w:rsidP="00D74FBA">
            <w:pPr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(3)  Gut/R-Palm/Tongue</w:t>
            </w:r>
          </w:p>
        </w:tc>
        <w:tc>
          <w:tcPr>
            <w:tcW w:w="1080" w:type="dxa"/>
            <w:vAlign w:val="center"/>
          </w:tcPr>
          <w:p w14:paraId="42010535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1</w:t>
            </w:r>
          </w:p>
        </w:tc>
        <w:tc>
          <w:tcPr>
            <w:tcW w:w="1034" w:type="dxa"/>
            <w:vAlign w:val="center"/>
          </w:tcPr>
          <w:p w14:paraId="3C319619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1</w:t>
            </w:r>
          </w:p>
        </w:tc>
        <w:tc>
          <w:tcPr>
            <w:tcW w:w="1306" w:type="dxa"/>
            <w:vAlign w:val="center"/>
          </w:tcPr>
          <w:p w14:paraId="555820BC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11.0</w:t>
            </w:r>
          </w:p>
        </w:tc>
        <w:tc>
          <w:tcPr>
            <w:tcW w:w="1980" w:type="dxa"/>
            <w:vAlign w:val="center"/>
          </w:tcPr>
          <w:p w14:paraId="30ECBC77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2.00</w:t>
            </w:r>
          </w:p>
        </w:tc>
        <w:tc>
          <w:tcPr>
            <w:tcW w:w="1710" w:type="dxa"/>
            <w:vAlign w:val="center"/>
          </w:tcPr>
          <w:p w14:paraId="0506F7DA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0</w:t>
            </w:r>
          </w:p>
        </w:tc>
        <w:tc>
          <w:tcPr>
            <w:tcW w:w="1324" w:type="dxa"/>
            <w:vAlign w:val="center"/>
          </w:tcPr>
          <w:p w14:paraId="775F18C5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1.00</w:t>
            </w:r>
          </w:p>
        </w:tc>
        <w:tc>
          <w:tcPr>
            <w:tcW w:w="1466" w:type="dxa"/>
            <w:vAlign w:val="center"/>
          </w:tcPr>
          <w:p w14:paraId="16462EB6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9.00</w:t>
            </w:r>
          </w:p>
        </w:tc>
      </w:tr>
      <w:tr w:rsidR="00D74FBA" w:rsidRPr="00D74FBA" w14:paraId="0FA101A8" w14:textId="77777777" w:rsidTr="00D74FBA">
        <w:tc>
          <w:tcPr>
            <w:tcW w:w="2898" w:type="dxa"/>
            <w:shd w:val="clear" w:color="auto" w:fill="E0E0E0"/>
            <w:vAlign w:val="center"/>
          </w:tcPr>
          <w:p w14:paraId="084D1945" w14:textId="77777777" w:rsidR="00D74FBA" w:rsidRPr="006F6A00" w:rsidRDefault="00D74FBA" w:rsidP="00D74FBA">
            <w:pPr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(3)  L-Palm/R-Palm/Tongue</w:t>
            </w:r>
          </w:p>
        </w:tc>
        <w:tc>
          <w:tcPr>
            <w:tcW w:w="1080" w:type="dxa"/>
            <w:vAlign w:val="center"/>
          </w:tcPr>
          <w:p w14:paraId="10CF337A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17</w:t>
            </w:r>
          </w:p>
        </w:tc>
        <w:tc>
          <w:tcPr>
            <w:tcW w:w="1034" w:type="dxa"/>
            <w:vAlign w:val="center"/>
          </w:tcPr>
          <w:p w14:paraId="77F686C4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17</w:t>
            </w:r>
          </w:p>
        </w:tc>
        <w:tc>
          <w:tcPr>
            <w:tcW w:w="1306" w:type="dxa"/>
            <w:vAlign w:val="center"/>
          </w:tcPr>
          <w:p w14:paraId="479CF6ED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8.29</w:t>
            </w:r>
          </w:p>
        </w:tc>
        <w:tc>
          <w:tcPr>
            <w:tcW w:w="1980" w:type="dxa"/>
            <w:vAlign w:val="center"/>
          </w:tcPr>
          <w:p w14:paraId="6BB9C753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1.59</w:t>
            </w:r>
          </w:p>
        </w:tc>
        <w:tc>
          <w:tcPr>
            <w:tcW w:w="1710" w:type="dxa"/>
            <w:vAlign w:val="center"/>
          </w:tcPr>
          <w:p w14:paraId="5120A433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0</w:t>
            </w:r>
          </w:p>
        </w:tc>
        <w:tc>
          <w:tcPr>
            <w:tcW w:w="1324" w:type="dxa"/>
            <w:vAlign w:val="center"/>
          </w:tcPr>
          <w:p w14:paraId="6C482BD7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0.29</w:t>
            </w:r>
          </w:p>
        </w:tc>
        <w:tc>
          <w:tcPr>
            <w:tcW w:w="1466" w:type="dxa"/>
            <w:vAlign w:val="center"/>
          </w:tcPr>
          <w:p w14:paraId="27C6C5DA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6.71</w:t>
            </w:r>
          </w:p>
        </w:tc>
      </w:tr>
      <w:tr w:rsidR="00D74FBA" w:rsidRPr="00D74FBA" w14:paraId="43BE7785" w14:textId="77777777" w:rsidTr="00D74FBA">
        <w:tc>
          <w:tcPr>
            <w:tcW w:w="2898" w:type="dxa"/>
            <w:shd w:val="clear" w:color="auto" w:fill="E0E0E0"/>
            <w:vAlign w:val="center"/>
          </w:tcPr>
          <w:p w14:paraId="2EC94C1F" w14:textId="77777777" w:rsidR="00D74FBA" w:rsidRPr="006F6A00" w:rsidRDefault="00D74FBA" w:rsidP="00D74FBA">
            <w:pPr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(2)  Gut/L-Palm</w:t>
            </w:r>
          </w:p>
        </w:tc>
        <w:tc>
          <w:tcPr>
            <w:tcW w:w="1080" w:type="dxa"/>
            <w:vAlign w:val="center"/>
          </w:tcPr>
          <w:p w14:paraId="7B79FCAD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2</w:t>
            </w:r>
          </w:p>
        </w:tc>
        <w:tc>
          <w:tcPr>
            <w:tcW w:w="1034" w:type="dxa"/>
            <w:vAlign w:val="center"/>
          </w:tcPr>
          <w:p w14:paraId="11DF7AA0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2</w:t>
            </w:r>
          </w:p>
        </w:tc>
        <w:tc>
          <w:tcPr>
            <w:tcW w:w="1306" w:type="dxa"/>
            <w:vAlign w:val="center"/>
          </w:tcPr>
          <w:p w14:paraId="457016AE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11.0</w:t>
            </w:r>
          </w:p>
        </w:tc>
        <w:tc>
          <w:tcPr>
            <w:tcW w:w="1980" w:type="dxa"/>
            <w:vAlign w:val="center"/>
          </w:tcPr>
          <w:p w14:paraId="7822E0C8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3.50</w:t>
            </w:r>
          </w:p>
        </w:tc>
        <w:tc>
          <w:tcPr>
            <w:tcW w:w="1710" w:type="dxa"/>
            <w:vAlign w:val="center"/>
          </w:tcPr>
          <w:p w14:paraId="6D16551C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0.50</w:t>
            </w:r>
          </w:p>
        </w:tc>
        <w:tc>
          <w:tcPr>
            <w:tcW w:w="1324" w:type="dxa"/>
            <w:vAlign w:val="center"/>
          </w:tcPr>
          <w:p w14:paraId="0CCC0823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0.50</w:t>
            </w:r>
          </w:p>
        </w:tc>
        <w:tc>
          <w:tcPr>
            <w:tcW w:w="1466" w:type="dxa"/>
            <w:vAlign w:val="center"/>
          </w:tcPr>
          <w:p w14:paraId="0A60EF06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7.00</w:t>
            </w:r>
          </w:p>
        </w:tc>
      </w:tr>
      <w:tr w:rsidR="00D74FBA" w:rsidRPr="00D74FBA" w14:paraId="787C62E0" w14:textId="77777777" w:rsidTr="00D74FBA">
        <w:tc>
          <w:tcPr>
            <w:tcW w:w="2898" w:type="dxa"/>
            <w:shd w:val="clear" w:color="auto" w:fill="E0E0E0"/>
            <w:vAlign w:val="center"/>
          </w:tcPr>
          <w:p w14:paraId="7CFC07F3" w14:textId="77777777" w:rsidR="00D74FBA" w:rsidRPr="006F6A00" w:rsidRDefault="00D74FBA" w:rsidP="00D74FBA">
            <w:pPr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(2)  Gut/R-Palm</w:t>
            </w:r>
          </w:p>
        </w:tc>
        <w:tc>
          <w:tcPr>
            <w:tcW w:w="1080" w:type="dxa"/>
            <w:vAlign w:val="center"/>
          </w:tcPr>
          <w:p w14:paraId="6BC9DEED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3</w:t>
            </w:r>
          </w:p>
        </w:tc>
        <w:tc>
          <w:tcPr>
            <w:tcW w:w="1034" w:type="dxa"/>
            <w:vAlign w:val="center"/>
          </w:tcPr>
          <w:p w14:paraId="3A7A086F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3</w:t>
            </w:r>
          </w:p>
        </w:tc>
        <w:tc>
          <w:tcPr>
            <w:tcW w:w="1306" w:type="dxa"/>
            <w:vAlign w:val="center"/>
          </w:tcPr>
          <w:p w14:paraId="76A2582C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8.00</w:t>
            </w:r>
          </w:p>
        </w:tc>
        <w:tc>
          <w:tcPr>
            <w:tcW w:w="1980" w:type="dxa"/>
            <w:vAlign w:val="center"/>
          </w:tcPr>
          <w:p w14:paraId="4D1D859F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2.00</w:t>
            </w:r>
          </w:p>
        </w:tc>
        <w:tc>
          <w:tcPr>
            <w:tcW w:w="1710" w:type="dxa"/>
            <w:vAlign w:val="center"/>
          </w:tcPr>
          <w:p w14:paraId="009C0580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0.33</w:t>
            </w:r>
          </w:p>
        </w:tc>
        <w:tc>
          <w:tcPr>
            <w:tcW w:w="1324" w:type="dxa"/>
            <w:vAlign w:val="center"/>
          </w:tcPr>
          <w:p w14:paraId="7C8B9FB7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0.33</w:t>
            </w:r>
          </w:p>
        </w:tc>
        <w:tc>
          <w:tcPr>
            <w:tcW w:w="1466" w:type="dxa"/>
            <w:vAlign w:val="center"/>
          </w:tcPr>
          <w:p w14:paraId="137B33BC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5.66</w:t>
            </w:r>
          </w:p>
        </w:tc>
      </w:tr>
      <w:tr w:rsidR="00D74FBA" w:rsidRPr="00D74FBA" w14:paraId="532A6A4B" w14:textId="77777777" w:rsidTr="00D74FBA">
        <w:tc>
          <w:tcPr>
            <w:tcW w:w="2898" w:type="dxa"/>
            <w:shd w:val="clear" w:color="auto" w:fill="E0E0E0"/>
            <w:vAlign w:val="center"/>
          </w:tcPr>
          <w:p w14:paraId="56EA1253" w14:textId="77777777" w:rsidR="00D74FBA" w:rsidRPr="006F6A00" w:rsidRDefault="00D74FBA" w:rsidP="00D74FBA">
            <w:pPr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(2)  Gut/Tongue</w:t>
            </w:r>
          </w:p>
        </w:tc>
        <w:tc>
          <w:tcPr>
            <w:tcW w:w="1080" w:type="dxa"/>
            <w:vAlign w:val="center"/>
          </w:tcPr>
          <w:p w14:paraId="6CCDEA2B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1</w:t>
            </w:r>
          </w:p>
        </w:tc>
        <w:tc>
          <w:tcPr>
            <w:tcW w:w="1034" w:type="dxa"/>
            <w:vAlign w:val="center"/>
          </w:tcPr>
          <w:p w14:paraId="329D62AA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1</w:t>
            </w:r>
          </w:p>
        </w:tc>
        <w:tc>
          <w:tcPr>
            <w:tcW w:w="1306" w:type="dxa"/>
            <w:vAlign w:val="center"/>
          </w:tcPr>
          <w:p w14:paraId="5ADEF517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10.0</w:t>
            </w:r>
          </w:p>
        </w:tc>
        <w:tc>
          <w:tcPr>
            <w:tcW w:w="1980" w:type="dxa"/>
            <w:vAlign w:val="center"/>
          </w:tcPr>
          <w:p w14:paraId="366D4B52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3.00</w:t>
            </w:r>
          </w:p>
        </w:tc>
        <w:tc>
          <w:tcPr>
            <w:tcW w:w="1710" w:type="dxa"/>
            <w:vAlign w:val="center"/>
          </w:tcPr>
          <w:p w14:paraId="19EF6C12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0</w:t>
            </w:r>
          </w:p>
        </w:tc>
        <w:tc>
          <w:tcPr>
            <w:tcW w:w="1324" w:type="dxa"/>
            <w:vAlign w:val="center"/>
          </w:tcPr>
          <w:p w14:paraId="1111BBDE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0</w:t>
            </w:r>
          </w:p>
        </w:tc>
        <w:tc>
          <w:tcPr>
            <w:tcW w:w="1466" w:type="dxa"/>
            <w:vAlign w:val="center"/>
          </w:tcPr>
          <w:p w14:paraId="7060F881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7.00</w:t>
            </w:r>
          </w:p>
        </w:tc>
      </w:tr>
      <w:tr w:rsidR="00D74FBA" w:rsidRPr="00D74FBA" w14:paraId="45543C2F" w14:textId="77777777" w:rsidTr="00D74FBA">
        <w:tc>
          <w:tcPr>
            <w:tcW w:w="2898" w:type="dxa"/>
            <w:shd w:val="clear" w:color="auto" w:fill="E0E0E0"/>
            <w:vAlign w:val="center"/>
          </w:tcPr>
          <w:p w14:paraId="1D3C9BC9" w14:textId="77777777" w:rsidR="00D74FBA" w:rsidRPr="006F6A00" w:rsidRDefault="00D74FBA" w:rsidP="00D74FBA">
            <w:pPr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(2)  L-Palm/R-Palm</w:t>
            </w:r>
          </w:p>
        </w:tc>
        <w:tc>
          <w:tcPr>
            <w:tcW w:w="1080" w:type="dxa"/>
            <w:vAlign w:val="center"/>
          </w:tcPr>
          <w:p w14:paraId="39312E02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38</w:t>
            </w:r>
          </w:p>
        </w:tc>
        <w:tc>
          <w:tcPr>
            <w:tcW w:w="1034" w:type="dxa"/>
            <w:vAlign w:val="center"/>
          </w:tcPr>
          <w:p w14:paraId="2EBEE136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37</w:t>
            </w:r>
          </w:p>
        </w:tc>
        <w:tc>
          <w:tcPr>
            <w:tcW w:w="1306" w:type="dxa"/>
            <w:vAlign w:val="center"/>
          </w:tcPr>
          <w:p w14:paraId="6BD2B054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6.50</w:t>
            </w:r>
          </w:p>
        </w:tc>
        <w:tc>
          <w:tcPr>
            <w:tcW w:w="1980" w:type="dxa"/>
            <w:vAlign w:val="center"/>
          </w:tcPr>
          <w:p w14:paraId="0CC36CF2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1.74</w:t>
            </w:r>
          </w:p>
        </w:tc>
        <w:tc>
          <w:tcPr>
            <w:tcW w:w="1710" w:type="dxa"/>
            <w:vAlign w:val="center"/>
          </w:tcPr>
          <w:p w14:paraId="40373F14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0.05</w:t>
            </w:r>
          </w:p>
        </w:tc>
        <w:tc>
          <w:tcPr>
            <w:tcW w:w="1324" w:type="dxa"/>
            <w:vAlign w:val="center"/>
          </w:tcPr>
          <w:p w14:paraId="227BC0D4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0.05</w:t>
            </w:r>
          </w:p>
        </w:tc>
        <w:tc>
          <w:tcPr>
            <w:tcW w:w="1466" w:type="dxa"/>
            <w:vAlign w:val="center"/>
          </w:tcPr>
          <w:p w14:paraId="00A14156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4.71</w:t>
            </w:r>
          </w:p>
        </w:tc>
      </w:tr>
      <w:tr w:rsidR="00D74FBA" w:rsidRPr="00D74FBA" w14:paraId="70AD6CE8" w14:textId="77777777" w:rsidTr="00D74FBA">
        <w:tc>
          <w:tcPr>
            <w:tcW w:w="2898" w:type="dxa"/>
            <w:shd w:val="clear" w:color="auto" w:fill="E0E0E0"/>
            <w:vAlign w:val="center"/>
          </w:tcPr>
          <w:p w14:paraId="4B95BCE7" w14:textId="77777777" w:rsidR="00D74FBA" w:rsidRPr="006F6A00" w:rsidRDefault="00D74FBA" w:rsidP="00D74FBA">
            <w:pPr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(2)  L-Palm/Tongue</w:t>
            </w:r>
          </w:p>
        </w:tc>
        <w:tc>
          <w:tcPr>
            <w:tcW w:w="1080" w:type="dxa"/>
            <w:vAlign w:val="center"/>
          </w:tcPr>
          <w:p w14:paraId="4A7CC974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17</w:t>
            </w:r>
          </w:p>
        </w:tc>
        <w:tc>
          <w:tcPr>
            <w:tcW w:w="1034" w:type="dxa"/>
            <w:vAlign w:val="center"/>
          </w:tcPr>
          <w:p w14:paraId="30493152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17</w:t>
            </w:r>
          </w:p>
        </w:tc>
        <w:tc>
          <w:tcPr>
            <w:tcW w:w="1306" w:type="dxa"/>
            <w:vAlign w:val="center"/>
          </w:tcPr>
          <w:p w14:paraId="02F5E9E3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6.12</w:t>
            </w:r>
          </w:p>
        </w:tc>
        <w:tc>
          <w:tcPr>
            <w:tcW w:w="1980" w:type="dxa"/>
            <w:vAlign w:val="center"/>
          </w:tcPr>
          <w:p w14:paraId="2F1A6DCD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1.76</w:t>
            </w:r>
          </w:p>
        </w:tc>
        <w:tc>
          <w:tcPr>
            <w:tcW w:w="1710" w:type="dxa"/>
            <w:vAlign w:val="center"/>
          </w:tcPr>
          <w:p w14:paraId="23F31E21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0.18</w:t>
            </w:r>
          </w:p>
        </w:tc>
        <w:tc>
          <w:tcPr>
            <w:tcW w:w="1324" w:type="dxa"/>
            <w:vAlign w:val="center"/>
          </w:tcPr>
          <w:p w14:paraId="40D79B80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0.18</w:t>
            </w:r>
          </w:p>
        </w:tc>
        <w:tc>
          <w:tcPr>
            <w:tcW w:w="1466" w:type="dxa"/>
            <w:vAlign w:val="center"/>
          </w:tcPr>
          <w:p w14:paraId="2A754A3A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4.18</w:t>
            </w:r>
          </w:p>
        </w:tc>
      </w:tr>
      <w:tr w:rsidR="00D74FBA" w:rsidRPr="00D74FBA" w14:paraId="7F59345D" w14:textId="77777777" w:rsidTr="00D74FBA">
        <w:tc>
          <w:tcPr>
            <w:tcW w:w="2898" w:type="dxa"/>
            <w:shd w:val="clear" w:color="auto" w:fill="E0E0E0"/>
            <w:vAlign w:val="center"/>
          </w:tcPr>
          <w:p w14:paraId="4837F851" w14:textId="77777777" w:rsidR="00D74FBA" w:rsidRPr="006F6A00" w:rsidRDefault="00D74FBA" w:rsidP="00D74FBA">
            <w:pPr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(2)  R-Palm/Tongue</w:t>
            </w:r>
          </w:p>
        </w:tc>
        <w:tc>
          <w:tcPr>
            <w:tcW w:w="1080" w:type="dxa"/>
            <w:vAlign w:val="center"/>
          </w:tcPr>
          <w:p w14:paraId="263E14F8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18</w:t>
            </w:r>
          </w:p>
        </w:tc>
        <w:tc>
          <w:tcPr>
            <w:tcW w:w="1034" w:type="dxa"/>
            <w:vAlign w:val="center"/>
          </w:tcPr>
          <w:p w14:paraId="36B723E5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18</w:t>
            </w:r>
          </w:p>
        </w:tc>
        <w:tc>
          <w:tcPr>
            <w:tcW w:w="1306" w:type="dxa"/>
            <w:vAlign w:val="center"/>
          </w:tcPr>
          <w:p w14:paraId="2AE8CBB4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6.44</w:t>
            </w:r>
          </w:p>
        </w:tc>
        <w:tc>
          <w:tcPr>
            <w:tcW w:w="1980" w:type="dxa"/>
            <w:vAlign w:val="center"/>
          </w:tcPr>
          <w:p w14:paraId="3FDB851E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1.78</w:t>
            </w:r>
          </w:p>
        </w:tc>
        <w:tc>
          <w:tcPr>
            <w:tcW w:w="1710" w:type="dxa"/>
            <w:vAlign w:val="center"/>
          </w:tcPr>
          <w:p w14:paraId="638EA9BC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0.11</w:t>
            </w:r>
          </w:p>
        </w:tc>
        <w:tc>
          <w:tcPr>
            <w:tcW w:w="1324" w:type="dxa"/>
            <w:vAlign w:val="center"/>
          </w:tcPr>
          <w:p w14:paraId="73128954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0.11</w:t>
            </w:r>
          </w:p>
        </w:tc>
        <w:tc>
          <w:tcPr>
            <w:tcW w:w="1466" w:type="dxa"/>
            <w:vAlign w:val="center"/>
          </w:tcPr>
          <w:p w14:paraId="292B5B45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4.56</w:t>
            </w:r>
          </w:p>
        </w:tc>
      </w:tr>
      <w:tr w:rsidR="00D74FBA" w:rsidRPr="00D74FBA" w14:paraId="1D6347BF" w14:textId="77777777" w:rsidTr="00D74FBA">
        <w:tc>
          <w:tcPr>
            <w:tcW w:w="2898" w:type="dxa"/>
            <w:shd w:val="clear" w:color="auto" w:fill="E0E0E0"/>
            <w:vAlign w:val="center"/>
          </w:tcPr>
          <w:p w14:paraId="1C3ACCDF" w14:textId="77777777" w:rsidR="00D74FBA" w:rsidRPr="006F6A00" w:rsidRDefault="00D74FBA" w:rsidP="00D74FBA">
            <w:pPr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(1)  Gut</w:t>
            </w:r>
          </w:p>
        </w:tc>
        <w:tc>
          <w:tcPr>
            <w:tcW w:w="1080" w:type="dxa"/>
            <w:vAlign w:val="center"/>
          </w:tcPr>
          <w:p w14:paraId="16D24EDF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23</w:t>
            </w:r>
          </w:p>
        </w:tc>
        <w:tc>
          <w:tcPr>
            <w:tcW w:w="1034" w:type="dxa"/>
            <w:vAlign w:val="center"/>
          </w:tcPr>
          <w:p w14:paraId="1D287BE8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20</w:t>
            </w:r>
          </w:p>
        </w:tc>
        <w:tc>
          <w:tcPr>
            <w:tcW w:w="1306" w:type="dxa"/>
            <w:vAlign w:val="center"/>
          </w:tcPr>
          <w:p w14:paraId="35264448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  <w:tc>
          <w:tcPr>
            <w:tcW w:w="1980" w:type="dxa"/>
            <w:vAlign w:val="center"/>
          </w:tcPr>
          <w:p w14:paraId="18163F32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  <w:tc>
          <w:tcPr>
            <w:tcW w:w="1710" w:type="dxa"/>
            <w:vAlign w:val="center"/>
          </w:tcPr>
          <w:p w14:paraId="28832E1E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  <w:tc>
          <w:tcPr>
            <w:tcW w:w="1324" w:type="dxa"/>
            <w:vAlign w:val="center"/>
          </w:tcPr>
          <w:p w14:paraId="4B8CFD47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  <w:tc>
          <w:tcPr>
            <w:tcW w:w="1466" w:type="dxa"/>
            <w:vAlign w:val="center"/>
          </w:tcPr>
          <w:p w14:paraId="7ADD7876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</w:tr>
      <w:tr w:rsidR="00D74FBA" w:rsidRPr="00D74FBA" w14:paraId="56B559E6" w14:textId="77777777" w:rsidTr="00D74FBA">
        <w:tc>
          <w:tcPr>
            <w:tcW w:w="2898" w:type="dxa"/>
            <w:shd w:val="clear" w:color="auto" w:fill="E0E0E0"/>
            <w:vAlign w:val="center"/>
          </w:tcPr>
          <w:p w14:paraId="04C42E0D" w14:textId="77777777" w:rsidR="00D74FBA" w:rsidRPr="006F6A00" w:rsidRDefault="00D74FBA" w:rsidP="00D74FBA">
            <w:pPr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(1)  L-Palm</w:t>
            </w:r>
          </w:p>
        </w:tc>
        <w:tc>
          <w:tcPr>
            <w:tcW w:w="1080" w:type="dxa"/>
            <w:vAlign w:val="center"/>
          </w:tcPr>
          <w:p w14:paraId="75275D05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38</w:t>
            </w:r>
          </w:p>
        </w:tc>
        <w:tc>
          <w:tcPr>
            <w:tcW w:w="1034" w:type="dxa"/>
            <w:vAlign w:val="center"/>
          </w:tcPr>
          <w:p w14:paraId="022880C8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37</w:t>
            </w:r>
          </w:p>
        </w:tc>
        <w:tc>
          <w:tcPr>
            <w:tcW w:w="1306" w:type="dxa"/>
            <w:vAlign w:val="center"/>
          </w:tcPr>
          <w:p w14:paraId="66E124C9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  <w:tc>
          <w:tcPr>
            <w:tcW w:w="1980" w:type="dxa"/>
            <w:vAlign w:val="center"/>
          </w:tcPr>
          <w:p w14:paraId="664D32B3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  <w:tc>
          <w:tcPr>
            <w:tcW w:w="1710" w:type="dxa"/>
            <w:vAlign w:val="center"/>
          </w:tcPr>
          <w:p w14:paraId="3A9EDB4A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  <w:tc>
          <w:tcPr>
            <w:tcW w:w="1324" w:type="dxa"/>
            <w:vAlign w:val="center"/>
          </w:tcPr>
          <w:p w14:paraId="7B4F6CB0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  <w:tc>
          <w:tcPr>
            <w:tcW w:w="1466" w:type="dxa"/>
            <w:vAlign w:val="center"/>
          </w:tcPr>
          <w:p w14:paraId="31098EBB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</w:tr>
      <w:tr w:rsidR="00D74FBA" w:rsidRPr="00D74FBA" w14:paraId="27DBE5FC" w14:textId="77777777" w:rsidTr="00D74FBA">
        <w:tc>
          <w:tcPr>
            <w:tcW w:w="2898" w:type="dxa"/>
            <w:shd w:val="clear" w:color="auto" w:fill="E0E0E0"/>
            <w:vAlign w:val="center"/>
          </w:tcPr>
          <w:p w14:paraId="0646AEB7" w14:textId="77777777" w:rsidR="00D74FBA" w:rsidRPr="006F6A00" w:rsidRDefault="00D74FBA" w:rsidP="00D74FBA">
            <w:pPr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(1)  R-Palm</w:t>
            </w:r>
          </w:p>
        </w:tc>
        <w:tc>
          <w:tcPr>
            <w:tcW w:w="1080" w:type="dxa"/>
            <w:vAlign w:val="center"/>
          </w:tcPr>
          <w:p w14:paraId="60A95402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52</w:t>
            </w:r>
          </w:p>
        </w:tc>
        <w:tc>
          <w:tcPr>
            <w:tcW w:w="1034" w:type="dxa"/>
            <w:vAlign w:val="center"/>
          </w:tcPr>
          <w:p w14:paraId="5B08AD09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51</w:t>
            </w:r>
          </w:p>
        </w:tc>
        <w:tc>
          <w:tcPr>
            <w:tcW w:w="1306" w:type="dxa"/>
            <w:vAlign w:val="center"/>
          </w:tcPr>
          <w:p w14:paraId="76E32A14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  <w:tc>
          <w:tcPr>
            <w:tcW w:w="1980" w:type="dxa"/>
            <w:vAlign w:val="center"/>
          </w:tcPr>
          <w:p w14:paraId="03D22C1E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  <w:tc>
          <w:tcPr>
            <w:tcW w:w="1710" w:type="dxa"/>
            <w:vAlign w:val="center"/>
          </w:tcPr>
          <w:p w14:paraId="30F32F46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  <w:tc>
          <w:tcPr>
            <w:tcW w:w="1324" w:type="dxa"/>
            <w:vAlign w:val="center"/>
          </w:tcPr>
          <w:p w14:paraId="7C6968FE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  <w:tc>
          <w:tcPr>
            <w:tcW w:w="1466" w:type="dxa"/>
            <w:vAlign w:val="center"/>
          </w:tcPr>
          <w:p w14:paraId="72EDCCEF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</w:tr>
      <w:tr w:rsidR="00D74FBA" w:rsidRPr="00D74FBA" w14:paraId="72D84D1B" w14:textId="77777777" w:rsidTr="00D74FBA">
        <w:tc>
          <w:tcPr>
            <w:tcW w:w="2898" w:type="dxa"/>
            <w:shd w:val="clear" w:color="auto" w:fill="E0E0E0"/>
            <w:vAlign w:val="center"/>
          </w:tcPr>
          <w:p w14:paraId="3A12C372" w14:textId="77777777" w:rsidR="00D74FBA" w:rsidRPr="006F6A00" w:rsidRDefault="00D74FBA" w:rsidP="00D74FBA">
            <w:pPr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(1)  Tongue</w:t>
            </w:r>
          </w:p>
        </w:tc>
        <w:tc>
          <w:tcPr>
            <w:tcW w:w="1080" w:type="dxa"/>
            <w:vAlign w:val="center"/>
          </w:tcPr>
          <w:p w14:paraId="7CE0D084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29</w:t>
            </w:r>
          </w:p>
        </w:tc>
        <w:tc>
          <w:tcPr>
            <w:tcW w:w="1034" w:type="dxa"/>
            <w:vAlign w:val="center"/>
          </w:tcPr>
          <w:p w14:paraId="57AC4B91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29</w:t>
            </w:r>
          </w:p>
        </w:tc>
        <w:tc>
          <w:tcPr>
            <w:tcW w:w="1306" w:type="dxa"/>
            <w:vAlign w:val="center"/>
          </w:tcPr>
          <w:p w14:paraId="07DBDE02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  <w:tc>
          <w:tcPr>
            <w:tcW w:w="1980" w:type="dxa"/>
            <w:vAlign w:val="center"/>
          </w:tcPr>
          <w:p w14:paraId="18E0AE86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  <w:tc>
          <w:tcPr>
            <w:tcW w:w="1710" w:type="dxa"/>
            <w:vAlign w:val="center"/>
          </w:tcPr>
          <w:p w14:paraId="7E93FC34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  <w:tc>
          <w:tcPr>
            <w:tcW w:w="1324" w:type="dxa"/>
            <w:vAlign w:val="center"/>
          </w:tcPr>
          <w:p w14:paraId="0E3F5992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  <w:tc>
          <w:tcPr>
            <w:tcW w:w="1466" w:type="dxa"/>
            <w:vAlign w:val="center"/>
          </w:tcPr>
          <w:p w14:paraId="2F5BE120" w14:textId="77777777" w:rsidR="00D74FBA" w:rsidRPr="006F6A00" w:rsidRDefault="00D74FBA" w:rsidP="00D74FBA">
            <w:pPr>
              <w:jc w:val="center"/>
              <w:rPr>
                <w:sz w:val="16"/>
                <w:szCs w:val="16"/>
              </w:rPr>
            </w:pPr>
            <w:r w:rsidRPr="006F6A00">
              <w:rPr>
                <w:sz w:val="16"/>
                <w:szCs w:val="16"/>
              </w:rPr>
              <w:t>-</w:t>
            </w:r>
          </w:p>
        </w:tc>
      </w:tr>
    </w:tbl>
    <w:p w14:paraId="376AB588" w14:textId="77777777" w:rsidR="00D76A77" w:rsidRDefault="00D76A77" w:rsidP="009166AC">
      <w:pPr>
        <w:rPr>
          <w:rFonts w:ascii="Times New Roman" w:hAnsi="Times New Roman" w:cs="Times New Roman"/>
        </w:rPr>
      </w:pPr>
    </w:p>
    <w:sectPr w:rsidR="00D76A77" w:rsidSect="002D70E8">
      <w:pgSz w:w="15840" w:h="12240" w:orient="landscape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A56534" w14:textId="77777777" w:rsidR="00BF74EA" w:rsidRDefault="00BF74EA" w:rsidP="00EA6FA3">
      <w:r>
        <w:separator/>
      </w:r>
    </w:p>
  </w:endnote>
  <w:endnote w:type="continuationSeparator" w:id="0">
    <w:p w14:paraId="48F79DE4" w14:textId="77777777" w:rsidR="00BF74EA" w:rsidRDefault="00BF74EA" w:rsidP="00EA6F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F8FBBF" w14:textId="77777777" w:rsidR="00BF74EA" w:rsidRDefault="00BF74EA" w:rsidP="00EA6FA3">
      <w:r>
        <w:separator/>
      </w:r>
    </w:p>
  </w:footnote>
  <w:footnote w:type="continuationSeparator" w:id="0">
    <w:p w14:paraId="740F19A1" w14:textId="77777777" w:rsidR="00BF74EA" w:rsidRDefault="00BF74EA" w:rsidP="00EA6F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0000002">
      <w:start w:val="1"/>
      <w:numFmt w:val="bullet"/>
      <w:lvlText w:val="•"/>
      <w:lvlJc w:val="left"/>
      <w:pPr>
        <w:ind w:left="1440" w:hanging="360"/>
      </w:pPr>
    </w:lvl>
    <w:lvl w:ilvl="2" w:tplc="00000003">
      <w:start w:val="1"/>
      <w:numFmt w:val="bullet"/>
      <w:lvlText w:val="•"/>
      <w:lvlJc w:val="left"/>
      <w:pPr>
        <w:ind w:left="2160" w:hanging="360"/>
      </w:pPr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activeWritingStyle w:appName="MSWord" w:lang="en-US" w:vendorID="64" w:dllVersion="4096" w:nlCheck="1" w:checkStyle="0"/>
  <w:activeWritingStyle w:appName="MSWord" w:lang="en-US" w:vendorID="64" w:dllVersion="6" w:nlCheck="1" w:checkStyle="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9209ve4twdtle9aedvs2vzsweaf29sdsrt&quot;&gt;Kuma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/record-ids&gt;&lt;/item&gt;&lt;/Libraries&gt;"/>
  </w:docVars>
  <w:rsids>
    <w:rsidRoot w:val="004656C6"/>
    <w:rsid w:val="00000223"/>
    <w:rsid w:val="000015B9"/>
    <w:rsid w:val="00002626"/>
    <w:rsid w:val="00002AFB"/>
    <w:rsid w:val="00004F33"/>
    <w:rsid w:val="0000701B"/>
    <w:rsid w:val="00010214"/>
    <w:rsid w:val="00010F03"/>
    <w:rsid w:val="00012105"/>
    <w:rsid w:val="00015C5A"/>
    <w:rsid w:val="00017262"/>
    <w:rsid w:val="0002126D"/>
    <w:rsid w:val="00022F05"/>
    <w:rsid w:val="0002499A"/>
    <w:rsid w:val="0002548D"/>
    <w:rsid w:val="0003014B"/>
    <w:rsid w:val="0003529E"/>
    <w:rsid w:val="0003719A"/>
    <w:rsid w:val="00037DEB"/>
    <w:rsid w:val="0004121E"/>
    <w:rsid w:val="0004152D"/>
    <w:rsid w:val="0006086F"/>
    <w:rsid w:val="00065E79"/>
    <w:rsid w:val="000665B2"/>
    <w:rsid w:val="0007549A"/>
    <w:rsid w:val="00076074"/>
    <w:rsid w:val="00080C0C"/>
    <w:rsid w:val="00081BAB"/>
    <w:rsid w:val="00084234"/>
    <w:rsid w:val="000855DD"/>
    <w:rsid w:val="000945F7"/>
    <w:rsid w:val="00095334"/>
    <w:rsid w:val="00096947"/>
    <w:rsid w:val="00096A6F"/>
    <w:rsid w:val="00097193"/>
    <w:rsid w:val="000A0444"/>
    <w:rsid w:val="000A2F3C"/>
    <w:rsid w:val="000A7125"/>
    <w:rsid w:val="000B09DA"/>
    <w:rsid w:val="000B0C88"/>
    <w:rsid w:val="000B1331"/>
    <w:rsid w:val="000B2F2F"/>
    <w:rsid w:val="000B42DB"/>
    <w:rsid w:val="000B7E1E"/>
    <w:rsid w:val="000C0AE8"/>
    <w:rsid w:val="000C2FA4"/>
    <w:rsid w:val="000C3443"/>
    <w:rsid w:val="000C5844"/>
    <w:rsid w:val="000D2237"/>
    <w:rsid w:val="000D4D87"/>
    <w:rsid w:val="000D7C81"/>
    <w:rsid w:val="000E0C31"/>
    <w:rsid w:val="000E162E"/>
    <w:rsid w:val="000E380A"/>
    <w:rsid w:val="000E5543"/>
    <w:rsid w:val="000E651A"/>
    <w:rsid w:val="000E6B91"/>
    <w:rsid w:val="000E795F"/>
    <w:rsid w:val="000E79CE"/>
    <w:rsid w:val="000F0502"/>
    <w:rsid w:val="000F073C"/>
    <w:rsid w:val="000F0E15"/>
    <w:rsid w:val="000F178A"/>
    <w:rsid w:val="000F2CAA"/>
    <w:rsid w:val="000F4281"/>
    <w:rsid w:val="00103934"/>
    <w:rsid w:val="00103A99"/>
    <w:rsid w:val="00106B04"/>
    <w:rsid w:val="00111B41"/>
    <w:rsid w:val="00111EF7"/>
    <w:rsid w:val="00112813"/>
    <w:rsid w:val="001129F9"/>
    <w:rsid w:val="001132DD"/>
    <w:rsid w:val="00113528"/>
    <w:rsid w:val="00113FA8"/>
    <w:rsid w:val="00114D79"/>
    <w:rsid w:val="00123D6B"/>
    <w:rsid w:val="00124E5C"/>
    <w:rsid w:val="0012532D"/>
    <w:rsid w:val="00126DC3"/>
    <w:rsid w:val="00126FB5"/>
    <w:rsid w:val="0014186B"/>
    <w:rsid w:val="001431F8"/>
    <w:rsid w:val="00145017"/>
    <w:rsid w:val="0014733E"/>
    <w:rsid w:val="001518D2"/>
    <w:rsid w:val="00152736"/>
    <w:rsid w:val="00152D11"/>
    <w:rsid w:val="00154556"/>
    <w:rsid w:val="0015475D"/>
    <w:rsid w:val="001558B4"/>
    <w:rsid w:val="001566A9"/>
    <w:rsid w:val="00156D68"/>
    <w:rsid w:val="0017047C"/>
    <w:rsid w:val="00171CC3"/>
    <w:rsid w:val="001753D6"/>
    <w:rsid w:val="001754E3"/>
    <w:rsid w:val="001770D2"/>
    <w:rsid w:val="001775C0"/>
    <w:rsid w:val="00185035"/>
    <w:rsid w:val="001857B7"/>
    <w:rsid w:val="00190D9C"/>
    <w:rsid w:val="00191309"/>
    <w:rsid w:val="00194AA3"/>
    <w:rsid w:val="001953F7"/>
    <w:rsid w:val="00196702"/>
    <w:rsid w:val="00196852"/>
    <w:rsid w:val="001A5856"/>
    <w:rsid w:val="001B2131"/>
    <w:rsid w:val="001B687D"/>
    <w:rsid w:val="001C05E1"/>
    <w:rsid w:val="001C07CF"/>
    <w:rsid w:val="001C0B8C"/>
    <w:rsid w:val="001C1B79"/>
    <w:rsid w:val="001C1B97"/>
    <w:rsid w:val="001C1E50"/>
    <w:rsid w:val="001C3224"/>
    <w:rsid w:val="001C62D2"/>
    <w:rsid w:val="001C6488"/>
    <w:rsid w:val="001C66BB"/>
    <w:rsid w:val="001D0E1A"/>
    <w:rsid w:val="001D243E"/>
    <w:rsid w:val="001D53D5"/>
    <w:rsid w:val="001E0626"/>
    <w:rsid w:val="001E0FFF"/>
    <w:rsid w:val="001E1D22"/>
    <w:rsid w:val="001E1D93"/>
    <w:rsid w:val="001E30BB"/>
    <w:rsid w:val="001E4BE9"/>
    <w:rsid w:val="001E7133"/>
    <w:rsid w:val="001E7530"/>
    <w:rsid w:val="001E77BA"/>
    <w:rsid w:val="001F19EE"/>
    <w:rsid w:val="001F357C"/>
    <w:rsid w:val="001F47EA"/>
    <w:rsid w:val="001F579C"/>
    <w:rsid w:val="001F599A"/>
    <w:rsid w:val="001F6CDD"/>
    <w:rsid w:val="001F7384"/>
    <w:rsid w:val="001F7613"/>
    <w:rsid w:val="00201120"/>
    <w:rsid w:val="00202E79"/>
    <w:rsid w:val="00204D1C"/>
    <w:rsid w:val="00205D16"/>
    <w:rsid w:val="00206CA2"/>
    <w:rsid w:val="00207893"/>
    <w:rsid w:val="00213FAF"/>
    <w:rsid w:val="00214B83"/>
    <w:rsid w:val="00214F9C"/>
    <w:rsid w:val="002156EB"/>
    <w:rsid w:val="0021680E"/>
    <w:rsid w:val="00216F2D"/>
    <w:rsid w:val="00217612"/>
    <w:rsid w:val="00220787"/>
    <w:rsid w:val="00226FCD"/>
    <w:rsid w:val="00235930"/>
    <w:rsid w:val="00236568"/>
    <w:rsid w:val="0023660B"/>
    <w:rsid w:val="002426A3"/>
    <w:rsid w:val="002432E8"/>
    <w:rsid w:val="00243422"/>
    <w:rsid w:val="002437ED"/>
    <w:rsid w:val="0024391C"/>
    <w:rsid w:val="002478E1"/>
    <w:rsid w:val="00247A43"/>
    <w:rsid w:val="00252789"/>
    <w:rsid w:val="00254BA8"/>
    <w:rsid w:val="0025616D"/>
    <w:rsid w:val="00257962"/>
    <w:rsid w:val="002603A3"/>
    <w:rsid w:val="00260843"/>
    <w:rsid w:val="00262142"/>
    <w:rsid w:val="00263DA8"/>
    <w:rsid w:val="002656D9"/>
    <w:rsid w:val="0027477E"/>
    <w:rsid w:val="00275BD9"/>
    <w:rsid w:val="00275F58"/>
    <w:rsid w:val="00276E36"/>
    <w:rsid w:val="00282642"/>
    <w:rsid w:val="00284598"/>
    <w:rsid w:val="00286303"/>
    <w:rsid w:val="0028679F"/>
    <w:rsid w:val="002873D9"/>
    <w:rsid w:val="0029414C"/>
    <w:rsid w:val="00294699"/>
    <w:rsid w:val="00296694"/>
    <w:rsid w:val="002974F8"/>
    <w:rsid w:val="002A2292"/>
    <w:rsid w:val="002A30B7"/>
    <w:rsid w:val="002A45A7"/>
    <w:rsid w:val="002B0171"/>
    <w:rsid w:val="002B2D9D"/>
    <w:rsid w:val="002B7427"/>
    <w:rsid w:val="002B7804"/>
    <w:rsid w:val="002C0A58"/>
    <w:rsid w:val="002C0D0D"/>
    <w:rsid w:val="002C5208"/>
    <w:rsid w:val="002D6CED"/>
    <w:rsid w:val="002D70E8"/>
    <w:rsid w:val="002E0F3D"/>
    <w:rsid w:val="002E112E"/>
    <w:rsid w:val="002E158E"/>
    <w:rsid w:val="002E1EA8"/>
    <w:rsid w:val="002E6D4F"/>
    <w:rsid w:val="002E7596"/>
    <w:rsid w:val="002F1E02"/>
    <w:rsid w:val="002F3C64"/>
    <w:rsid w:val="002F6B7B"/>
    <w:rsid w:val="003009E4"/>
    <w:rsid w:val="00301286"/>
    <w:rsid w:val="00303A3B"/>
    <w:rsid w:val="00304899"/>
    <w:rsid w:val="003079C3"/>
    <w:rsid w:val="0031225F"/>
    <w:rsid w:val="003132EE"/>
    <w:rsid w:val="0031362C"/>
    <w:rsid w:val="003207AB"/>
    <w:rsid w:val="003217E4"/>
    <w:rsid w:val="00325998"/>
    <w:rsid w:val="00325CD3"/>
    <w:rsid w:val="00326074"/>
    <w:rsid w:val="00327757"/>
    <w:rsid w:val="00330208"/>
    <w:rsid w:val="00331F70"/>
    <w:rsid w:val="003322A7"/>
    <w:rsid w:val="0033318A"/>
    <w:rsid w:val="0033322F"/>
    <w:rsid w:val="00333CF0"/>
    <w:rsid w:val="00335DA4"/>
    <w:rsid w:val="003370BF"/>
    <w:rsid w:val="003377CD"/>
    <w:rsid w:val="0033787F"/>
    <w:rsid w:val="00337C4A"/>
    <w:rsid w:val="0034123B"/>
    <w:rsid w:val="00341ED8"/>
    <w:rsid w:val="0035035C"/>
    <w:rsid w:val="00355AAE"/>
    <w:rsid w:val="00356561"/>
    <w:rsid w:val="00361745"/>
    <w:rsid w:val="00362BBD"/>
    <w:rsid w:val="00367A9A"/>
    <w:rsid w:val="0037119A"/>
    <w:rsid w:val="0037173F"/>
    <w:rsid w:val="003725E6"/>
    <w:rsid w:val="0037339A"/>
    <w:rsid w:val="00373458"/>
    <w:rsid w:val="0037455D"/>
    <w:rsid w:val="003774AA"/>
    <w:rsid w:val="0037782F"/>
    <w:rsid w:val="00380026"/>
    <w:rsid w:val="0038073A"/>
    <w:rsid w:val="00382817"/>
    <w:rsid w:val="00384008"/>
    <w:rsid w:val="00384086"/>
    <w:rsid w:val="00390266"/>
    <w:rsid w:val="00393EA0"/>
    <w:rsid w:val="00395AAD"/>
    <w:rsid w:val="003A111F"/>
    <w:rsid w:val="003A24D7"/>
    <w:rsid w:val="003A419C"/>
    <w:rsid w:val="003A7702"/>
    <w:rsid w:val="003A7C3E"/>
    <w:rsid w:val="003B2483"/>
    <w:rsid w:val="003B2B83"/>
    <w:rsid w:val="003B3FAF"/>
    <w:rsid w:val="003B51FA"/>
    <w:rsid w:val="003B7721"/>
    <w:rsid w:val="003C0E1E"/>
    <w:rsid w:val="003C346E"/>
    <w:rsid w:val="003C4423"/>
    <w:rsid w:val="003D0239"/>
    <w:rsid w:val="003D6216"/>
    <w:rsid w:val="003E19F1"/>
    <w:rsid w:val="003E4107"/>
    <w:rsid w:val="003E4C21"/>
    <w:rsid w:val="003E5222"/>
    <w:rsid w:val="003E52DF"/>
    <w:rsid w:val="003F0C94"/>
    <w:rsid w:val="003F438B"/>
    <w:rsid w:val="003F7019"/>
    <w:rsid w:val="003F7FA0"/>
    <w:rsid w:val="00402C22"/>
    <w:rsid w:val="00403C3F"/>
    <w:rsid w:val="00403CC0"/>
    <w:rsid w:val="00404F2B"/>
    <w:rsid w:val="00411769"/>
    <w:rsid w:val="00415208"/>
    <w:rsid w:val="00415DDB"/>
    <w:rsid w:val="00416FB0"/>
    <w:rsid w:val="00420C70"/>
    <w:rsid w:val="00421E4F"/>
    <w:rsid w:val="00424E07"/>
    <w:rsid w:val="00426AEF"/>
    <w:rsid w:val="00432CA6"/>
    <w:rsid w:val="00433E50"/>
    <w:rsid w:val="004403A1"/>
    <w:rsid w:val="00441AE4"/>
    <w:rsid w:val="00441E3D"/>
    <w:rsid w:val="00443AA4"/>
    <w:rsid w:val="00443EBC"/>
    <w:rsid w:val="00445707"/>
    <w:rsid w:val="00446970"/>
    <w:rsid w:val="004477E0"/>
    <w:rsid w:val="004524ED"/>
    <w:rsid w:val="00456811"/>
    <w:rsid w:val="00463DBB"/>
    <w:rsid w:val="00464895"/>
    <w:rsid w:val="004656C6"/>
    <w:rsid w:val="004706C3"/>
    <w:rsid w:val="00470D05"/>
    <w:rsid w:val="00472500"/>
    <w:rsid w:val="00472AB3"/>
    <w:rsid w:val="004747CE"/>
    <w:rsid w:val="0047653A"/>
    <w:rsid w:val="00477711"/>
    <w:rsid w:val="00486E4C"/>
    <w:rsid w:val="0048750C"/>
    <w:rsid w:val="00487668"/>
    <w:rsid w:val="00490813"/>
    <w:rsid w:val="00492AAB"/>
    <w:rsid w:val="00492E72"/>
    <w:rsid w:val="0049449F"/>
    <w:rsid w:val="00497426"/>
    <w:rsid w:val="004A1CD0"/>
    <w:rsid w:val="004A2EB2"/>
    <w:rsid w:val="004A4951"/>
    <w:rsid w:val="004A651C"/>
    <w:rsid w:val="004A6A28"/>
    <w:rsid w:val="004A7DC4"/>
    <w:rsid w:val="004B1457"/>
    <w:rsid w:val="004B2131"/>
    <w:rsid w:val="004C0662"/>
    <w:rsid w:val="004C1BB5"/>
    <w:rsid w:val="004C5E83"/>
    <w:rsid w:val="004D2DF6"/>
    <w:rsid w:val="004D5214"/>
    <w:rsid w:val="004D7537"/>
    <w:rsid w:val="004D7EF1"/>
    <w:rsid w:val="004E134C"/>
    <w:rsid w:val="004E3EAF"/>
    <w:rsid w:val="004E7313"/>
    <w:rsid w:val="004F032B"/>
    <w:rsid w:val="004F07DD"/>
    <w:rsid w:val="004F33F1"/>
    <w:rsid w:val="004F4689"/>
    <w:rsid w:val="004F5944"/>
    <w:rsid w:val="004F5CA0"/>
    <w:rsid w:val="004F6474"/>
    <w:rsid w:val="005000E1"/>
    <w:rsid w:val="00500C1F"/>
    <w:rsid w:val="00501E58"/>
    <w:rsid w:val="005044D4"/>
    <w:rsid w:val="0052035E"/>
    <w:rsid w:val="00520A25"/>
    <w:rsid w:val="00521985"/>
    <w:rsid w:val="00521A22"/>
    <w:rsid w:val="0052357E"/>
    <w:rsid w:val="0053315C"/>
    <w:rsid w:val="00534600"/>
    <w:rsid w:val="00535BCF"/>
    <w:rsid w:val="0053639E"/>
    <w:rsid w:val="00536D66"/>
    <w:rsid w:val="005408A7"/>
    <w:rsid w:val="00540EB5"/>
    <w:rsid w:val="00541DC2"/>
    <w:rsid w:val="00541FED"/>
    <w:rsid w:val="005455F9"/>
    <w:rsid w:val="00546086"/>
    <w:rsid w:val="00547969"/>
    <w:rsid w:val="00547AE6"/>
    <w:rsid w:val="00550A2A"/>
    <w:rsid w:val="00553CE8"/>
    <w:rsid w:val="005615B5"/>
    <w:rsid w:val="00561F08"/>
    <w:rsid w:val="00565946"/>
    <w:rsid w:val="00565A81"/>
    <w:rsid w:val="005703D8"/>
    <w:rsid w:val="0057352A"/>
    <w:rsid w:val="005758EB"/>
    <w:rsid w:val="005772C0"/>
    <w:rsid w:val="005858BD"/>
    <w:rsid w:val="00586B74"/>
    <w:rsid w:val="00587126"/>
    <w:rsid w:val="00593E8D"/>
    <w:rsid w:val="005A1272"/>
    <w:rsid w:val="005A2924"/>
    <w:rsid w:val="005A2A21"/>
    <w:rsid w:val="005A2F73"/>
    <w:rsid w:val="005B0E53"/>
    <w:rsid w:val="005B145E"/>
    <w:rsid w:val="005B48C0"/>
    <w:rsid w:val="005B6C89"/>
    <w:rsid w:val="005C7180"/>
    <w:rsid w:val="005C7650"/>
    <w:rsid w:val="005D0C76"/>
    <w:rsid w:val="005D102F"/>
    <w:rsid w:val="005D149F"/>
    <w:rsid w:val="005D401E"/>
    <w:rsid w:val="005D4309"/>
    <w:rsid w:val="005D7C55"/>
    <w:rsid w:val="005E14BE"/>
    <w:rsid w:val="005E5868"/>
    <w:rsid w:val="005E695D"/>
    <w:rsid w:val="005E6F80"/>
    <w:rsid w:val="005F1440"/>
    <w:rsid w:val="005F1D58"/>
    <w:rsid w:val="005F2926"/>
    <w:rsid w:val="005F5201"/>
    <w:rsid w:val="005F75A8"/>
    <w:rsid w:val="005F7A17"/>
    <w:rsid w:val="00600089"/>
    <w:rsid w:val="00605FFC"/>
    <w:rsid w:val="00607ECC"/>
    <w:rsid w:val="00610270"/>
    <w:rsid w:val="00615375"/>
    <w:rsid w:val="00616963"/>
    <w:rsid w:val="00616FE2"/>
    <w:rsid w:val="006178D8"/>
    <w:rsid w:val="00617F12"/>
    <w:rsid w:val="006305DD"/>
    <w:rsid w:val="00630BF2"/>
    <w:rsid w:val="00631F45"/>
    <w:rsid w:val="00632929"/>
    <w:rsid w:val="00637F13"/>
    <w:rsid w:val="00640317"/>
    <w:rsid w:val="00640822"/>
    <w:rsid w:val="006413AD"/>
    <w:rsid w:val="00641C88"/>
    <w:rsid w:val="00643E04"/>
    <w:rsid w:val="00646477"/>
    <w:rsid w:val="00646CEC"/>
    <w:rsid w:val="00647FBB"/>
    <w:rsid w:val="006539AB"/>
    <w:rsid w:val="0065586C"/>
    <w:rsid w:val="00655F6F"/>
    <w:rsid w:val="006564A9"/>
    <w:rsid w:val="006600C5"/>
    <w:rsid w:val="006639EC"/>
    <w:rsid w:val="00664A80"/>
    <w:rsid w:val="006666DC"/>
    <w:rsid w:val="0066725F"/>
    <w:rsid w:val="006703F2"/>
    <w:rsid w:val="00670A51"/>
    <w:rsid w:val="0068076B"/>
    <w:rsid w:val="00680B2B"/>
    <w:rsid w:val="00683B8A"/>
    <w:rsid w:val="006843FE"/>
    <w:rsid w:val="00690F44"/>
    <w:rsid w:val="00692920"/>
    <w:rsid w:val="00694CA1"/>
    <w:rsid w:val="00696101"/>
    <w:rsid w:val="00696C26"/>
    <w:rsid w:val="006A1A52"/>
    <w:rsid w:val="006A3624"/>
    <w:rsid w:val="006A492C"/>
    <w:rsid w:val="006A5B02"/>
    <w:rsid w:val="006A6AE7"/>
    <w:rsid w:val="006A7133"/>
    <w:rsid w:val="006B4203"/>
    <w:rsid w:val="006B63FD"/>
    <w:rsid w:val="006B640F"/>
    <w:rsid w:val="006B75FB"/>
    <w:rsid w:val="006C088C"/>
    <w:rsid w:val="006C2CF8"/>
    <w:rsid w:val="006C2DEE"/>
    <w:rsid w:val="006C3922"/>
    <w:rsid w:val="006C3B09"/>
    <w:rsid w:val="006C3E21"/>
    <w:rsid w:val="006C4486"/>
    <w:rsid w:val="006C5931"/>
    <w:rsid w:val="006C60A1"/>
    <w:rsid w:val="006C6308"/>
    <w:rsid w:val="006C6F17"/>
    <w:rsid w:val="006D1521"/>
    <w:rsid w:val="006D7479"/>
    <w:rsid w:val="006E00E3"/>
    <w:rsid w:val="006E46E6"/>
    <w:rsid w:val="006E5163"/>
    <w:rsid w:val="006E56E6"/>
    <w:rsid w:val="006E5C16"/>
    <w:rsid w:val="006E5EF5"/>
    <w:rsid w:val="006F0053"/>
    <w:rsid w:val="006F0798"/>
    <w:rsid w:val="006F1A6C"/>
    <w:rsid w:val="006F1B75"/>
    <w:rsid w:val="006F4980"/>
    <w:rsid w:val="006F54B7"/>
    <w:rsid w:val="006F6A00"/>
    <w:rsid w:val="006F6CF9"/>
    <w:rsid w:val="0070076F"/>
    <w:rsid w:val="007010B4"/>
    <w:rsid w:val="007062D9"/>
    <w:rsid w:val="007070D6"/>
    <w:rsid w:val="00714DDD"/>
    <w:rsid w:val="0071654E"/>
    <w:rsid w:val="00717869"/>
    <w:rsid w:val="007179FF"/>
    <w:rsid w:val="00724D30"/>
    <w:rsid w:val="00726304"/>
    <w:rsid w:val="00727777"/>
    <w:rsid w:val="00727BC7"/>
    <w:rsid w:val="0073057B"/>
    <w:rsid w:val="007305C1"/>
    <w:rsid w:val="0073115A"/>
    <w:rsid w:val="00731775"/>
    <w:rsid w:val="00740B3C"/>
    <w:rsid w:val="00740E64"/>
    <w:rsid w:val="00741602"/>
    <w:rsid w:val="00741EF4"/>
    <w:rsid w:val="00746DDE"/>
    <w:rsid w:val="00751730"/>
    <w:rsid w:val="00753F5E"/>
    <w:rsid w:val="00756EEA"/>
    <w:rsid w:val="00765FA0"/>
    <w:rsid w:val="007670DC"/>
    <w:rsid w:val="007718FD"/>
    <w:rsid w:val="007740DF"/>
    <w:rsid w:val="00774EB8"/>
    <w:rsid w:val="00780DE9"/>
    <w:rsid w:val="00780E13"/>
    <w:rsid w:val="00783994"/>
    <w:rsid w:val="00784DB5"/>
    <w:rsid w:val="007871A5"/>
    <w:rsid w:val="00787856"/>
    <w:rsid w:val="00791981"/>
    <w:rsid w:val="00793252"/>
    <w:rsid w:val="00793D2D"/>
    <w:rsid w:val="007940AB"/>
    <w:rsid w:val="00794742"/>
    <w:rsid w:val="00794D9D"/>
    <w:rsid w:val="00796BCE"/>
    <w:rsid w:val="00797DCF"/>
    <w:rsid w:val="00797EC5"/>
    <w:rsid w:val="007A14A5"/>
    <w:rsid w:val="007B0565"/>
    <w:rsid w:val="007B24A5"/>
    <w:rsid w:val="007B2E29"/>
    <w:rsid w:val="007B4FAD"/>
    <w:rsid w:val="007C1119"/>
    <w:rsid w:val="007C17C6"/>
    <w:rsid w:val="007C1FD6"/>
    <w:rsid w:val="007C25D0"/>
    <w:rsid w:val="007C2F70"/>
    <w:rsid w:val="007C6217"/>
    <w:rsid w:val="007C6865"/>
    <w:rsid w:val="007C7156"/>
    <w:rsid w:val="007D03A2"/>
    <w:rsid w:val="007D063F"/>
    <w:rsid w:val="007D2078"/>
    <w:rsid w:val="007D39A8"/>
    <w:rsid w:val="007D3AE7"/>
    <w:rsid w:val="007D7C0E"/>
    <w:rsid w:val="007E15AF"/>
    <w:rsid w:val="007E1FD8"/>
    <w:rsid w:val="007E2512"/>
    <w:rsid w:val="007E2597"/>
    <w:rsid w:val="007E76DD"/>
    <w:rsid w:val="007F1BBB"/>
    <w:rsid w:val="007F39FC"/>
    <w:rsid w:val="007F57ED"/>
    <w:rsid w:val="007F6E71"/>
    <w:rsid w:val="00802E8D"/>
    <w:rsid w:val="00805DA4"/>
    <w:rsid w:val="008153F6"/>
    <w:rsid w:val="00815C89"/>
    <w:rsid w:val="008172BB"/>
    <w:rsid w:val="00817AD0"/>
    <w:rsid w:val="0082091C"/>
    <w:rsid w:val="00822C52"/>
    <w:rsid w:val="00823A58"/>
    <w:rsid w:val="00823F31"/>
    <w:rsid w:val="00825EBB"/>
    <w:rsid w:val="00827665"/>
    <w:rsid w:val="008306D2"/>
    <w:rsid w:val="00831E49"/>
    <w:rsid w:val="00833D0E"/>
    <w:rsid w:val="00833F8E"/>
    <w:rsid w:val="008343DF"/>
    <w:rsid w:val="00837600"/>
    <w:rsid w:val="00840792"/>
    <w:rsid w:val="008410DB"/>
    <w:rsid w:val="00854707"/>
    <w:rsid w:val="00855C3A"/>
    <w:rsid w:val="008569AB"/>
    <w:rsid w:val="00856C8F"/>
    <w:rsid w:val="008603BE"/>
    <w:rsid w:val="0086154C"/>
    <w:rsid w:val="00866074"/>
    <w:rsid w:val="0086703B"/>
    <w:rsid w:val="00870878"/>
    <w:rsid w:val="00874415"/>
    <w:rsid w:val="00875991"/>
    <w:rsid w:val="00875A47"/>
    <w:rsid w:val="00880155"/>
    <w:rsid w:val="0088046E"/>
    <w:rsid w:val="00881426"/>
    <w:rsid w:val="0088415A"/>
    <w:rsid w:val="00884A73"/>
    <w:rsid w:val="008862B0"/>
    <w:rsid w:val="008913C6"/>
    <w:rsid w:val="008939EE"/>
    <w:rsid w:val="00894222"/>
    <w:rsid w:val="008A0A1A"/>
    <w:rsid w:val="008A1550"/>
    <w:rsid w:val="008A17F8"/>
    <w:rsid w:val="008A2435"/>
    <w:rsid w:val="008A243A"/>
    <w:rsid w:val="008A25D0"/>
    <w:rsid w:val="008A3571"/>
    <w:rsid w:val="008A39EB"/>
    <w:rsid w:val="008A526D"/>
    <w:rsid w:val="008A6B02"/>
    <w:rsid w:val="008A7191"/>
    <w:rsid w:val="008A7DCE"/>
    <w:rsid w:val="008A7EDA"/>
    <w:rsid w:val="008B0E0A"/>
    <w:rsid w:val="008B3769"/>
    <w:rsid w:val="008B3D2D"/>
    <w:rsid w:val="008B7E71"/>
    <w:rsid w:val="008C1AA9"/>
    <w:rsid w:val="008D0DE9"/>
    <w:rsid w:val="008D1068"/>
    <w:rsid w:val="008D2830"/>
    <w:rsid w:val="008D4485"/>
    <w:rsid w:val="008D697E"/>
    <w:rsid w:val="008E3DE2"/>
    <w:rsid w:val="008E5483"/>
    <w:rsid w:val="008E62BF"/>
    <w:rsid w:val="008E6A82"/>
    <w:rsid w:val="008F147D"/>
    <w:rsid w:val="008F1D41"/>
    <w:rsid w:val="008F2B14"/>
    <w:rsid w:val="008F2D5E"/>
    <w:rsid w:val="008F422F"/>
    <w:rsid w:val="008F6394"/>
    <w:rsid w:val="008F7D45"/>
    <w:rsid w:val="00902FC7"/>
    <w:rsid w:val="0090591E"/>
    <w:rsid w:val="00906482"/>
    <w:rsid w:val="00910B26"/>
    <w:rsid w:val="009137DD"/>
    <w:rsid w:val="00914296"/>
    <w:rsid w:val="009146E3"/>
    <w:rsid w:val="009149D4"/>
    <w:rsid w:val="00915925"/>
    <w:rsid w:val="009166AC"/>
    <w:rsid w:val="00917D36"/>
    <w:rsid w:val="00917F2B"/>
    <w:rsid w:val="0092345A"/>
    <w:rsid w:val="009267E8"/>
    <w:rsid w:val="00926963"/>
    <w:rsid w:val="00927480"/>
    <w:rsid w:val="0092764D"/>
    <w:rsid w:val="009303EF"/>
    <w:rsid w:val="00932BA2"/>
    <w:rsid w:val="00933021"/>
    <w:rsid w:val="00933E7D"/>
    <w:rsid w:val="00935234"/>
    <w:rsid w:val="00936DD0"/>
    <w:rsid w:val="00937D9B"/>
    <w:rsid w:val="00941109"/>
    <w:rsid w:val="009416D8"/>
    <w:rsid w:val="00944BFA"/>
    <w:rsid w:val="00951D8C"/>
    <w:rsid w:val="00952A17"/>
    <w:rsid w:val="00955F79"/>
    <w:rsid w:val="00956607"/>
    <w:rsid w:val="00957FA3"/>
    <w:rsid w:val="00961BFB"/>
    <w:rsid w:val="009747C6"/>
    <w:rsid w:val="00981206"/>
    <w:rsid w:val="009869EB"/>
    <w:rsid w:val="0098700B"/>
    <w:rsid w:val="00991853"/>
    <w:rsid w:val="009932A5"/>
    <w:rsid w:val="0099652D"/>
    <w:rsid w:val="00996FA8"/>
    <w:rsid w:val="00997919"/>
    <w:rsid w:val="009A0BD3"/>
    <w:rsid w:val="009A0F2F"/>
    <w:rsid w:val="009A173B"/>
    <w:rsid w:val="009A21FF"/>
    <w:rsid w:val="009A7712"/>
    <w:rsid w:val="009B4155"/>
    <w:rsid w:val="009B58BF"/>
    <w:rsid w:val="009C0006"/>
    <w:rsid w:val="009C2C86"/>
    <w:rsid w:val="009C2E05"/>
    <w:rsid w:val="009C4634"/>
    <w:rsid w:val="009C5AD1"/>
    <w:rsid w:val="009C5FE3"/>
    <w:rsid w:val="009D1430"/>
    <w:rsid w:val="009D1491"/>
    <w:rsid w:val="009D1D01"/>
    <w:rsid w:val="009D4BEC"/>
    <w:rsid w:val="009D5BD9"/>
    <w:rsid w:val="009D6428"/>
    <w:rsid w:val="009D672B"/>
    <w:rsid w:val="009D6965"/>
    <w:rsid w:val="009E1E25"/>
    <w:rsid w:val="009E2070"/>
    <w:rsid w:val="009E30AC"/>
    <w:rsid w:val="009E3641"/>
    <w:rsid w:val="009E6760"/>
    <w:rsid w:val="009F10A2"/>
    <w:rsid w:val="009F49DB"/>
    <w:rsid w:val="009F7CF6"/>
    <w:rsid w:val="00A12AF8"/>
    <w:rsid w:val="00A14BB6"/>
    <w:rsid w:val="00A166AB"/>
    <w:rsid w:val="00A16B97"/>
    <w:rsid w:val="00A17F45"/>
    <w:rsid w:val="00A211B2"/>
    <w:rsid w:val="00A21E98"/>
    <w:rsid w:val="00A2272A"/>
    <w:rsid w:val="00A236FF"/>
    <w:rsid w:val="00A238BE"/>
    <w:rsid w:val="00A260C8"/>
    <w:rsid w:val="00A26A8C"/>
    <w:rsid w:val="00A300CA"/>
    <w:rsid w:val="00A30AF2"/>
    <w:rsid w:val="00A31509"/>
    <w:rsid w:val="00A325D9"/>
    <w:rsid w:val="00A36FC6"/>
    <w:rsid w:val="00A40A92"/>
    <w:rsid w:val="00A415B0"/>
    <w:rsid w:val="00A44AE2"/>
    <w:rsid w:val="00A45203"/>
    <w:rsid w:val="00A45AFE"/>
    <w:rsid w:val="00A50AE0"/>
    <w:rsid w:val="00A52844"/>
    <w:rsid w:val="00A5460F"/>
    <w:rsid w:val="00A621DB"/>
    <w:rsid w:val="00A63598"/>
    <w:rsid w:val="00A63D03"/>
    <w:rsid w:val="00A6779B"/>
    <w:rsid w:val="00A67A83"/>
    <w:rsid w:val="00A70A22"/>
    <w:rsid w:val="00A730D0"/>
    <w:rsid w:val="00A73814"/>
    <w:rsid w:val="00A819FE"/>
    <w:rsid w:val="00A8212B"/>
    <w:rsid w:val="00A83289"/>
    <w:rsid w:val="00A83507"/>
    <w:rsid w:val="00A83FFE"/>
    <w:rsid w:val="00A8609C"/>
    <w:rsid w:val="00A9261C"/>
    <w:rsid w:val="00A93407"/>
    <w:rsid w:val="00A94CD9"/>
    <w:rsid w:val="00AA1FDE"/>
    <w:rsid w:val="00AA3146"/>
    <w:rsid w:val="00AA51CF"/>
    <w:rsid w:val="00AA6412"/>
    <w:rsid w:val="00AB1BE5"/>
    <w:rsid w:val="00AB3437"/>
    <w:rsid w:val="00AB4E80"/>
    <w:rsid w:val="00AC3B1D"/>
    <w:rsid w:val="00AC7410"/>
    <w:rsid w:val="00AD1633"/>
    <w:rsid w:val="00AD2A3A"/>
    <w:rsid w:val="00AD3425"/>
    <w:rsid w:val="00AD4039"/>
    <w:rsid w:val="00AD6416"/>
    <w:rsid w:val="00AE05A5"/>
    <w:rsid w:val="00AE48D8"/>
    <w:rsid w:val="00AE6E12"/>
    <w:rsid w:val="00AE6EA0"/>
    <w:rsid w:val="00AF4098"/>
    <w:rsid w:val="00AF49FA"/>
    <w:rsid w:val="00AF5941"/>
    <w:rsid w:val="00AF5B49"/>
    <w:rsid w:val="00AF7271"/>
    <w:rsid w:val="00B00680"/>
    <w:rsid w:val="00B02D64"/>
    <w:rsid w:val="00B03BD0"/>
    <w:rsid w:val="00B04354"/>
    <w:rsid w:val="00B061BF"/>
    <w:rsid w:val="00B11FCA"/>
    <w:rsid w:val="00B12A77"/>
    <w:rsid w:val="00B15908"/>
    <w:rsid w:val="00B15CAE"/>
    <w:rsid w:val="00B17354"/>
    <w:rsid w:val="00B178B0"/>
    <w:rsid w:val="00B17F49"/>
    <w:rsid w:val="00B2505E"/>
    <w:rsid w:val="00B25162"/>
    <w:rsid w:val="00B25506"/>
    <w:rsid w:val="00B27DF4"/>
    <w:rsid w:val="00B30339"/>
    <w:rsid w:val="00B30983"/>
    <w:rsid w:val="00B34367"/>
    <w:rsid w:val="00B34C3D"/>
    <w:rsid w:val="00B36033"/>
    <w:rsid w:val="00B36B0E"/>
    <w:rsid w:val="00B37F68"/>
    <w:rsid w:val="00B42117"/>
    <w:rsid w:val="00B427D6"/>
    <w:rsid w:val="00B43162"/>
    <w:rsid w:val="00B448E4"/>
    <w:rsid w:val="00B46525"/>
    <w:rsid w:val="00B47D7D"/>
    <w:rsid w:val="00B47E0C"/>
    <w:rsid w:val="00B52E74"/>
    <w:rsid w:val="00B56875"/>
    <w:rsid w:val="00B574DC"/>
    <w:rsid w:val="00B626F2"/>
    <w:rsid w:val="00B63B52"/>
    <w:rsid w:val="00B661E6"/>
    <w:rsid w:val="00B67423"/>
    <w:rsid w:val="00B711D9"/>
    <w:rsid w:val="00B774C5"/>
    <w:rsid w:val="00B829B6"/>
    <w:rsid w:val="00B831AA"/>
    <w:rsid w:val="00B848A1"/>
    <w:rsid w:val="00B84E02"/>
    <w:rsid w:val="00B9194A"/>
    <w:rsid w:val="00BA0C2C"/>
    <w:rsid w:val="00BA112A"/>
    <w:rsid w:val="00BA1C8A"/>
    <w:rsid w:val="00BA469F"/>
    <w:rsid w:val="00BA5832"/>
    <w:rsid w:val="00BA6F38"/>
    <w:rsid w:val="00BA7323"/>
    <w:rsid w:val="00BA7FA0"/>
    <w:rsid w:val="00BB1ED5"/>
    <w:rsid w:val="00BB2BFD"/>
    <w:rsid w:val="00BB3715"/>
    <w:rsid w:val="00BB4C59"/>
    <w:rsid w:val="00BB6B53"/>
    <w:rsid w:val="00BC057F"/>
    <w:rsid w:val="00BC4299"/>
    <w:rsid w:val="00BC607C"/>
    <w:rsid w:val="00BD44A8"/>
    <w:rsid w:val="00BD4A81"/>
    <w:rsid w:val="00BD5A29"/>
    <w:rsid w:val="00BD714D"/>
    <w:rsid w:val="00BD7533"/>
    <w:rsid w:val="00BE0C69"/>
    <w:rsid w:val="00BE2137"/>
    <w:rsid w:val="00BE528D"/>
    <w:rsid w:val="00BE55C4"/>
    <w:rsid w:val="00BE5C0C"/>
    <w:rsid w:val="00BE6871"/>
    <w:rsid w:val="00BE7F76"/>
    <w:rsid w:val="00BF26B5"/>
    <w:rsid w:val="00BF357E"/>
    <w:rsid w:val="00BF74EA"/>
    <w:rsid w:val="00C00236"/>
    <w:rsid w:val="00C02368"/>
    <w:rsid w:val="00C0398F"/>
    <w:rsid w:val="00C0444B"/>
    <w:rsid w:val="00C06E03"/>
    <w:rsid w:val="00C10BEE"/>
    <w:rsid w:val="00C14F92"/>
    <w:rsid w:val="00C16B84"/>
    <w:rsid w:val="00C1796B"/>
    <w:rsid w:val="00C17C3D"/>
    <w:rsid w:val="00C203C3"/>
    <w:rsid w:val="00C204F9"/>
    <w:rsid w:val="00C2222A"/>
    <w:rsid w:val="00C23192"/>
    <w:rsid w:val="00C25CD4"/>
    <w:rsid w:val="00C2604E"/>
    <w:rsid w:val="00C26A92"/>
    <w:rsid w:val="00C30408"/>
    <w:rsid w:val="00C34B12"/>
    <w:rsid w:val="00C34B24"/>
    <w:rsid w:val="00C35B9A"/>
    <w:rsid w:val="00C373B8"/>
    <w:rsid w:val="00C37B49"/>
    <w:rsid w:val="00C43487"/>
    <w:rsid w:val="00C44BAB"/>
    <w:rsid w:val="00C45734"/>
    <w:rsid w:val="00C467C3"/>
    <w:rsid w:val="00C475A7"/>
    <w:rsid w:val="00C476C9"/>
    <w:rsid w:val="00C5113C"/>
    <w:rsid w:val="00C519D1"/>
    <w:rsid w:val="00C53082"/>
    <w:rsid w:val="00C54EAE"/>
    <w:rsid w:val="00C5634D"/>
    <w:rsid w:val="00C56FEF"/>
    <w:rsid w:val="00C5703E"/>
    <w:rsid w:val="00C57A50"/>
    <w:rsid w:val="00C61F37"/>
    <w:rsid w:val="00C625E4"/>
    <w:rsid w:val="00C63E4A"/>
    <w:rsid w:val="00C6502D"/>
    <w:rsid w:val="00C67424"/>
    <w:rsid w:val="00C703D8"/>
    <w:rsid w:val="00C72D9B"/>
    <w:rsid w:val="00C741C5"/>
    <w:rsid w:val="00C76B46"/>
    <w:rsid w:val="00C77306"/>
    <w:rsid w:val="00C805C4"/>
    <w:rsid w:val="00C843D3"/>
    <w:rsid w:val="00C8472F"/>
    <w:rsid w:val="00C84942"/>
    <w:rsid w:val="00C84B34"/>
    <w:rsid w:val="00C84BA4"/>
    <w:rsid w:val="00C84BCF"/>
    <w:rsid w:val="00C911D4"/>
    <w:rsid w:val="00C937DC"/>
    <w:rsid w:val="00C93954"/>
    <w:rsid w:val="00C94DA2"/>
    <w:rsid w:val="00C94EA8"/>
    <w:rsid w:val="00C95A06"/>
    <w:rsid w:val="00C95BE1"/>
    <w:rsid w:val="00CA1188"/>
    <w:rsid w:val="00CA14BF"/>
    <w:rsid w:val="00CA1F28"/>
    <w:rsid w:val="00CA371B"/>
    <w:rsid w:val="00CA67DB"/>
    <w:rsid w:val="00CA691A"/>
    <w:rsid w:val="00CA6E29"/>
    <w:rsid w:val="00CA7125"/>
    <w:rsid w:val="00CB374B"/>
    <w:rsid w:val="00CB7035"/>
    <w:rsid w:val="00CC1027"/>
    <w:rsid w:val="00CC1994"/>
    <w:rsid w:val="00CC368E"/>
    <w:rsid w:val="00CC38A5"/>
    <w:rsid w:val="00CC4592"/>
    <w:rsid w:val="00CC468D"/>
    <w:rsid w:val="00CC4F9E"/>
    <w:rsid w:val="00CC60A4"/>
    <w:rsid w:val="00CC6C44"/>
    <w:rsid w:val="00CC7CF0"/>
    <w:rsid w:val="00CD1FA7"/>
    <w:rsid w:val="00CD4AD6"/>
    <w:rsid w:val="00CD4CE9"/>
    <w:rsid w:val="00CD529A"/>
    <w:rsid w:val="00CE31E7"/>
    <w:rsid w:val="00CE34B0"/>
    <w:rsid w:val="00CE363F"/>
    <w:rsid w:val="00CF2429"/>
    <w:rsid w:val="00CF3107"/>
    <w:rsid w:val="00CF3890"/>
    <w:rsid w:val="00CF5A71"/>
    <w:rsid w:val="00D01A2C"/>
    <w:rsid w:val="00D037FE"/>
    <w:rsid w:val="00D04E40"/>
    <w:rsid w:val="00D15303"/>
    <w:rsid w:val="00D20978"/>
    <w:rsid w:val="00D21C9A"/>
    <w:rsid w:val="00D22641"/>
    <w:rsid w:val="00D22B66"/>
    <w:rsid w:val="00D22D34"/>
    <w:rsid w:val="00D23683"/>
    <w:rsid w:val="00D2438E"/>
    <w:rsid w:val="00D24F19"/>
    <w:rsid w:val="00D2602E"/>
    <w:rsid w:val="00D260C8"/>
    <w:rsid w:val="00D27710"/>
    <w:rsid w:val="00D27CE3"/>
    <w:rsid w:val="00D30EA4"/>
    <w:rsid w:val="00D3201D"/>
    <w:rsid w:val="00D33845"/>
    <w:rsid w:val="00D35D91"/>
    <w:rsid w:val="00D41A15"/>
    <w:rsid w:val="00D43EC8"/>
    <w:rsid w:val="00D4776D"/>
    <w:rsid w:val="00D5036F"/>
    <w:rsid w:val="00D53239"/>
    <w:rsid w:val="00D53566"/>
    <w:rsid w:val="00D53CF0"/>
    <w:rsid w:val="00D553DA"/>
    <w:rsid w:val="00D55714"/>
    <w:rsid w:val="00D60A7E"/>
    <w:rsid w:val="00D62393"/>
    <w:rsid w:val="00D6476D"/>
    <w:rsid w:val="00D64EDF"/>
    <w:rsid w:val="00D66874"/>
    <w:rsid w:val="00D733EB"/>
    <w:rsid w:val="00D74FBA"/>
    <w:rsid w:val="00D7504C"/>
    <w:rsid w:val="00D76A77"/>
    <w:rsid w:val="00D776E3"/>
    <w:rsid w:val="00D77B07"/>
    <w:rsid w:val="00D808F3"/>
    <w:rsid w:val="00D830B2"/>
    <w:rsid w:val="00D83F3F"/>
    <w:rsid w:val="00D864F3"/>
    <w:rsid w:val="00D90939"/>
    <w:rsid w:val="00D921E1"/>
    <w:rsid w:val="00D92FBB"/>
    <w:rsid w:val="00D9426E"/>
    <w:rsid w:val="00D96A88"/>
    <w:rsid w:val="00DA0F9A"/>
    <w:rsid w:val="00DA1229"/>
    <w:rsid w:val="00DA24E1"/>
    <w:rsid w:val="00DB1DEF"/>
    <w:rsid w:val="00DB6686"/>
    <w:rsid w:val="00DB7361"/>
    <w:rsid w:val="00DC0F4A"/>
    <w:rsid w:val="00DC25AB"/>
    <w:rsid w:val="00DC42EA"/>
    <w:rsid w:val="00DC6FC6"/>
    <w:rsid w:val="00DC7136"/>
    <w:rsid w:val="00DD274A"/>
    <w:rsid w:val="00DD3FA1"/>
    <w:rsid w:val="00DD431E"/>
    <w:rsid w:val="00DD54E3"/>
    <w:rsid w:val="00DD5DC6"/>
    <w:rsid w:val="00DD5FC6"/>
    <w:rsid w:val="00DE023B"/>
    <w:rsid w:val="00DE36DC"/>
    <w:rsid w:val="00DE4CEB"/>
    <w:rsid w:val="00DE509A"/>
    <w:rsid w:val="00DE7AB0"/>
    <w:rsid w:val="00DF08F6"/>
    <w:rsid w:val="00DF10F6"/>
    <w:rsid w:val="00DF4101"/>
    <w:rsid w:val="00DF4118"/>
    <w:rsid w:val="00DF757D"/>
    <w:rsid w:val="00E017D9"/>
    <w:rsid w:val="00E040B1"/>
    <w:rsid w:val="00E05790"/>
    <w:rsid w:val="00E0689E"/>
    <w:rsid w:val="00E06AD0"/>
    <w:rsid w:val="00E117AF"/>
    <w:rsid w:val="00E11992"/>
    <w:rsid w:val="00E127EC"/>
    <w:rsid w:val="00E13CD9"/>
    <w:rsid w:val="00E140C8"/>
    <w:rsid w:val="00E172B6"/>
    <w:rsid w:val="00E21BF0"/>
    <w:rsid w:val="00E229E3"/>
    <w:rsid w:val="00E2341A"/>
    <w:rsid w:val="00E24713"/>
    <w:rsid w:val="00E26096"/>
    <w:rsid w:val="00E26A9B"/>
    <w:rsid w:val="00E30C11"/>
    <w:rsid w:val="00E34641"/>
    <w:rsid w:val="00E4085D"/>
    <w:rsid w:val="00E40A17"/>
    <w:rsid w:val="00E47C7D"/>
    <w:rsid w:val="00E50A74"/>
    <w:rsid w:val="00E50B4E"/>
    <w:rsid w:val="00E50EF5"/>
    <w:rsid w:val="00E63E92"/>
    <w:rsid w:val="00E649C1"/>
    <w:rsid w:val="00E67007"/>
    <w:rsid w:val="00E7145C"/>
    <w:rsid w:val="00E735DB"/>
    <w:rsid w:val="00E73DB1"/>
    <w:rsid w:val="00E77C96"/>
    <w:rsid w:val="00E80D1F"/>
    <w:rsid w:val="00E842D1"/>
    <w:rsid w:val="00E84569"/>
    <w:rsid w:val="00E8536D"/>
    <w:rsid w:val="00E855CF"/>
    <w:rsid w:val="00E867F3"/>
    <w:rsid w:val="00E875BE"/>
    <w:rsid w:val="00E87B0E"/>
    <w:rsid w:val="00E87CA2"/>
    <w:rsid w:val="00E92181"/>
    <w:rsid w:val="00E92A27"/>
    <w:rsid w:val="00E92AB3"/>
    <w:rsid w:val="00EA29D6"/>
    <w:rsid w:val="00EA31AD"/>
    <w:rsid w:val="00EA3202"/>
    <w:rsid w:val="00EA4C9F"/>
    <w:rsid w:val="00EA5BE4"/>
    <w:rsid w:val="00EA6A85"/>
    <w:rsid w:val="00EA6FA3"/>
    <w:rsid w:val="00EB0999"/>
    <w:rsid w:val="00EB1337"/>
    <w:rsid w:val="00EB274A"/>
    <w:rsid w:val="00EB2BC8"/>
    <w:rsid w:val="00EB4165"/>
    <w:rsid w:val="00EB6A8B"/>
    <w:rsid w:val="00EC1130"/>
    <w:rsid w:val="00EC33BA"/>
    <w:rsid w:val="00EC393E"/>
    <w:rsid w:val="00EC3D35"/>
    <w:rsid w:val="00EC4F6B"/>
    <w:rsid w:val="00EC6116"/>
    <w:rsid w:val="00EC7676"/>
    <w:rsid w:val="00EC7EF9"/>
    <w:rsid w:val="00EC7F1A"/>
    <w:rsid w:val="00ED224D"/>
    <w:rsid w:val="00ED7CB4"/>
    <w:rsid w:val="00EE0CD1"/>
    <w:rsid w:val="00EE5479"/>
    <w:rsid w:val="00EF20A4"/>
    <w:rsid w:val="00EF65C6"/>
    <w:rsid w:val="00F124F3"/>
    <w:rsid w:val="00F1413F"/>
    <w:rsid w:val="00F21380"/>
    <w:rsid w:val="00F22B85"/>
    <w:rsid w:val="00F260D8"/>
    <w:rsid w:val="00F266AC"/>
    <w:rsid w:val="00F27AFB"/>
    <w:rsid w:val="00F30105"/>
    <w:rsid w:val="00F3280F"/>
    <w:rsid w:val="00F35427"/>
    <w:rsid w:val="00F4415B"/>
    <w:rsid w:val="00F461D4"/>
    <w:rsid w:val="00F478E2"/>
    <w:rsid w:val="00F479C4"/>
    <w:rsid w:val="00F47E02"/>
    <w:rsid w:val="00F511EE"/>
    <w:rsid w:val="00F521DD"/>
    <w:rsid w:val="00F532F4"/>
    <w:rsid w:val="00F62046"/>
    <w:rsid w:val="00F64A7B"/>
    <w:rsid w:val="00F64F9D"/>
    <w:rsid w:val="00F70204"/>
    <w:rsid w:val="00F718DE"/>
    <w:rsid w:val="00F76770"/>
    <w:rsid w:val="00F76FA1"/>
    <w:rsid w:val="00F77FE9"/>
    <w:rsid w:val="00F80460"/>
    <w:rsid w:val="00F812F8"/>
    <w:rsid w:val="00F84678"/>
    <w:rsid w:val="00F86463"/>
    <w:rsid w:val="00F868FF"/>
    <w:rsid w:val="00F876A3"/>
    <w:rsid w:val="00F90A38"/>
    <w:rsid w:val="00F95419"/>
    <w:rsid w:val="00F978D3"/>
    <w:rsid w:val="00FA01AF"/>
    <w:rsid w:val="00FA0886"/>
    <w:rsid w:val="00FA08F5"/>
    <w:rsid w:val="00FA08FB"/>
    <w:rsid w:val="00FA14EC"/>
    <w:rsid w:val="00FA1764"/>
    <w:rsid w:val="00FA1A72"/>
    <w:rsid w:val="00FA3AB4"/>
    <w:rsid w:val="00FA483D"/>
    <w:rsid w:val="00FA5A0E"/>
    <w:rsid w:val="00FA5E2E"/>
    <w:rsid w:val="00FA5F36"/>
    <w:rsid w:val="00FA6597"/>
    <w:rsid w:val="00FA76EA"/>
    <w:rsid w:val="00FB1513"/>
    <w:rsid w:val="00FB34C8"/>
    <w:rsid w:val="00FB36AE"/>
    <w:rsid w:val="00FC224F"/>
    <w:rsid w:val="00FC5D93"/>
    <w:rsid w:val="00FC6417"/>
    <w:rsid w:val="00FD2339"/>
    <w:rsid w:val="00FD3955"/>
    <w:rsid w:val="00FD41B0"/>
    <w:rsid w:val="00FD6CD6"/>
    <w:rsid w:val="00FE0578"/>
    <w:rsid w:val="00FE170C"/>
    <w:rsid w:val="00FE3A53"/>
    <w:rsid w:val="00FE42BC"/>
    <w:rsid w:val="00FE4A07"/>
    <w:rsid w:val="00FE5B49"/>
    <w:rsid w:val="00FE6126"/>
    <w:rsid w:val="00FE677E"/>
    <w:rsid w:val="00FF11D6"/>
    <w:rsid w:val="00FF4517"/>
    <w:rsid w:val="00FF49A2"/>
    <w:rsid w:val="00FF7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155999"/>
  <w14:defaultImageDpi w14:val="300"/>
  <w15:docId w15:val="{0D10A9BD-DC84-244C-B232-64BADAD60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6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56C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6C6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43EC8"/>
    <w:pPr>
      <w:ind w:left="720"/>
      <w:contextualSpacing/>
    </w:pPr>
  </w:style>
  <w:style w:type="table" w:styleId="TableGrid">
    <w:name w:val="Table Grid"/>
    <w:basedOn w:val="TableNormal"/>
    <w:uiPriority w:val="59"/>
    <w:rsid w:val="002C52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35B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5B9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5B9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B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B9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A243A"/>
  </w:style>
  <w:style w:type="character" w:styleId="Strong">
    <w:name w:val="Strong"/>
    <w:basedOn w:val="DefaultParagraphFont"/>
    <w:uiPriority w:val="22"/>
    <w:qFormat/>
    <w:rsid w:val="00194AA3"/>
    <w:rPr>
      <w:b/>
      <w:bCs/>
    </w:rPr>
  </w:style>
  <w:style w:type="paragraph" w:customStyle="1" w:styleId="EndNoteBibliographyTitle">
    <w:name w:val="EndNote Bibliography Title"/>
    <w:basedOn w:val="Normal"/>
    <w:rsid w:val="00BC057F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BC057F"/>
    <w:rPr>
      <w:rFonts w:ascii="Cambria" w:hAnsi="Cambria"/>
    </w:rPr>
  </w:style>
  <w:style w:type="paragraph" w:styleId="Header">
    <w:name w:val="header"/>
    <w:basedOn w:val="Normal"/>
    <w:link w:val="HeaderChar"/>
    <w:uiPriority w:val="99"/>
    <w:unhideWhenUsed/>
    <w:rsid w:val="00EA6F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6FA3"/>
  </w:style>
  <w:style w:type="paragraph" w:styleId="Footer">
    <w:name w:val="footer"/>
    <w:basedOn w:val="Normal"/>
    <w:link w:val="FooterChar"/>
    <w:uiPriority w:val="99"/>
    <w:unhideWhenUsed/>
    <w:rsid w:val="00EA6F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6FA3"/>
  </w:style>
  <w:style w:type="character" w:customStyle="1" w:styleId="apple-converted-space">
    <w:name w:val="apple-converted-space"/>
    <w:basedOn w:val="DefaultParagraphFont"/>
    <w:rsid w:val="00694C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55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8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B9C9CF6-8F7B-6546-A9C3-DE96AD96E2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 Maryland</Company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Mainali</dc:creator>
  <cp:keywords/>
  <dc:description/>
  <cp:lastModifiedBy>Kumar Mainali</cp:lastModifiedBy>
  <cp:revision>21</cp:revision>
  <cp:lastPrinted>2017-11-13T00:58:00Z</cp:lastPrinted>
  <dcterms:created xsi:type="dcterms:W3CDTF">2019-01-28T20:06:00Z</dcterms:created>
  <dcterms:modified xsi:type="dcterms:W3CDTF">2019-05-05T2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b493713-8f7f-3e5e-af60-4e74a7617b12</vt:lpwstr>
  </property>
  <property fmtid="{D5CDD505-2E9C-101B-9397-08002B2CF9AE}" pid="4" name="Mendeley Citation Style_1">
    <vt:lpwstr>http://www.zotero.org/styles/the-isme-journal</vt:lpwstr>
  </property>
  <property fmtid="{D5CDD505-2E9C-101B-9397-08002B2CF9AE}" pid="5" name="Mendeley Recent Style Id 0_1">
    <vt:lpwstr>http://www.zotero.org/styles/elsevier-vancouver</vt:lpwstr>
  </property>
  <property fmtid="{D5CDD505-2E9C-101B-9397-08002B2CF9AE}" pid="6" name="Mendeley Recent Style Name 0_1">
    <vt:lpwstr>Elsevier - Vancouver</vt:lpwstr>
  </property>
  <property fmtid="{D5CDD505-2E9C-101B-9397-08002B2CF9AE}" pid="7" name="Mendeley Recent Style Id 1_1">
    <vt:lpwstr>http://www.zotero.org/styles/global-change-biology</vt:lpwstr>
  </property>
  <property fmtid="{D5CDD505-2E9C-101B-9397-08002B2CF9AE}" pid="8" name="Mendeley Recent Style Name 1_1">
    <vt:lpwstr>Global Change Biology</vt:lpwstr>
  </property>
  <property fmtid="{D5CDD505-2E9C-101B-9397-08002B2CF9AE}" pid="9" name="Mendeley Recent Style Id 2_1">
    <vt:lpwstr>http://www.zotero.org/styles/harvard1</vt:lpwstr>
  </property>
  <property fmtid="{D5CDD505-2E9C-101B-9397-08002B2CF9AE}" pid="10" name="Mendeley Recent Style Name 2_1">
    <vt:lpwstr>Harvard Reference format 1 (author-date)</vt:lpwstr>
  </property>
  <property fmtid="{D5CDD505-2E9C-101B-9397-08002B2CF9AE}" pid="11" name="Mendeley Recent Style Id 3_1">
    <vt:lpwstr>http://www.zotero.org/styles/modern-humanities-research-association</vt:lpwstr>
  </property>
  <property fmtid="{D5CDD505-2E9C-101B-9397-08002B2CF9AE}" pid="12" name="Mendeley Recent Style Name 3_1">
    <vt:lpwstr>Modern Humanities Research Association 3rd edition (note with bibliography)</vt:lpwstr>
  </property>
  <property fmtid="{D5CDD505-2E9C-101B-9397-08002B2CF9AE}" pid="13" name="Mendeley Recent Style Id 4_1">
    <vt:lpwstr>http://www.zotero.org/styles/modern-language-association</vt:lpwstr>
  </property>
  <property fmtid="{D5CDD505-2E9C-101B-9397-08002B2CF9AE}" pid="14" name="Mendeley Recent Style Name 4_1">
    <vt:lpwstr>Modern Language Association 7th edition</vt:lpwstr>
  </property>
  <property fmtid="{D5CDD505-2E9C-101B-9397-08002B2CF9AE}" pid="15" name="Mendeley Recent Style Id 5_1">
    <vt:lpwstr>http://www.zotero.org/styles/nature-publishing-group-vancouver</vt:lpwstr>
  </property>
  <property fmtid="{D5CDD505-2E9C-101B-9397-08002B2CF9AE}" pid="16" name="Mendeley Recent Style Name 5_1">
    <vt:lpwstr>Nature Publishing Group - Vancouver</vt:lpwstr>
  </property>
  <property fmtid="{D5CDD505-2E9C-101B-9397-08002B2CF9AE}" pid="17" name="Mendeley Recent Style Id 6_1">
    <vt:lpwstr>http://www.zotero.org/styles/sage-vancouver</vt:lpwstr>
  </property>
  <property fmtid="{D5CDD505-2E9C-101B-9397-08002B2CF9AE}" pid="18" name="Mendeley Recent Style Name 6_1">
    <vt:lpwstr>SAGE - Vancouver</vt:lpwstr>
  </property>
  <property fmtid="{D5CDD505-2E9C-101B-9397-08002B2CF9AE}" pid="19" name="Mendeley Recent Style Id 7_1">
    <vt:lpwstr>http://www.zotero.org/styles/sage-vancouver-brackets</vt:lpwstr>
  </property>
  <property fmtid="{D5CDD505-2E9C-101B-9397-08002B2CF9AE}" pid="20" name="Mendeley Recent Style Name 7_1">
    <vt:lpwstr>SAGE - Vancouver (brackets)</vt:lpwstr>
  </property>
  <property fmtid="{D5CDD505-2E9C-101B-9397-08002B2CF9AE}" pid="21" name="Mendeley Recent Style Id 8_1">
    <vt:lpwstr>http://www.zotero.org/styles/the-isme-journal</vt:lpwstr>
  </property>
  <property fmtid="{D5CDD505-2E9C-101B-9397-08002B2CF9AE}" pid="22" name="Mendeley Recent Style Name 8_1">
    <vt:lpwstr>The ISME Journal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